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8D083" w14:textId="77777777" w:rsidR="002E5836" w:rsidRPr="0031379F" w:rsidRDefault="002E5836" w:rsidP="002E5836">
      <w:pPr>
        <w:rPr>
          <w:b/>
          <w:lang w:val="en-US"/>
        </w:rPr>
      </w:pPr>
      <w:r w:rsidRPr="0031379F">
        <w:rPr>
          <w:b/>
          <w:bCs/>
          <w:lang w:val="en-US"/>
        </w:rPr>
        <w:t>S1 Table.</w:t>
      </w:r>
      <w:r w:rsidRPr="0031379F">
        <w:rPr>
          <w:b/>
          <w:lang w:val="en-US"/>
        </w:rPr>
        <w:t xml:space="preserve"> Random effects summary estimates of melanoma risk for a high versus low level of physical activity by selected participant and design characteristics using the 12 individual risk estimates rather than the pooled risk estimate from Moore et al. 2016 </w:t>
      </w:r>
      <w:r>
        <w:rPr>
          <w:b/>
          <w:lang w:val="en-US"/>
        </w:rPr>
        <w:fldChar w:fldCharType="begin">
          <w:fldData xml:space="preserve">PEVuZE5vdGU+PENpdGU+PEF1dGhvcj5Nb29yZTwvQXV0aG9yPjxZZWFyPjIwMTY8L1llYXI+PFJl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Nb29yZTwvQXV0aG9yPjxZZWFyPjIwMTY8L1llYXI+PFJl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[</w:t>
      </w:r>
      <w:hyperlink w:anchor="_ENREF_20" w:tooltip="Moore, 2016 #76" w:history="1">
        <w:r>
          <w:rPr>
            <w:b/>
            <w:noProof/>
            <w:lang w:val="en-US"/>
          </w:rPr>
          <w:t>20</w:t>
        </w:r>
      </w:hyperlink>
      <w:r>
        <w:rPr>
          <w:b/>
          <w:noProof/>
          <w:lang w:val="en-US"/>
        </w:rPr>
        <w:t>]</w:t>
      </w:r>
      <w:r>
        <w:rPr>
          <w:b/>
          <w:lang w:val="en-US"/>
        </w:rPr>
        <w:fldChar w:fldCharType="end"/>
      </w:r>
      <w:r w:rsidRPr="0031379F">
        <w:rPr>
          <w:b/>
          <w:lang w:val="en-US"/>
        </w:rPr>
        <w:t xml:space="preserve"> as sensitivity analysis to Table 3.</w:t>
      </w:r>
    </w:p>
    <w:p w14:paraId="0C8F6F3B" w14:textId="7D03B622" w:rsidR="00782FD9" w:rsidRPr="00912A54" w:rsidRDefault="00782FD9" w:rsidP="00782FD9">
      <w:pPr>
        <w:rPr>
          <w:lang w:val="en-US"/>
        </w:rPr>
      </w:pPr>
    </w:p>
    <w:tbl>
      <w:tblPr>
        <w:tblW w:w="97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2340"/>
        <w:gridCol w:w="1980"/>
        <w:gridCol w:w="1256"/>
      </w:tblGrid>
      <w:tr w:rsidR="00BE3276" w:rsidRPr="002E5836" w14:paraId="21148B23" w14:textId="77777777" w:rsidTr="002E5836">
        <w:trPr>
          <w:trHeight w:val="264"/>
          <w:tblHeader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5F29" w14:textId="77777777" w:rsidR="00BE3276" w:rsidRPr="002E5836" w:rsidRDefault="00BE3276" w:rsidP="00BE3276">
            <w:pPr>
              <w:rPr>
                <w:szCs w:val="24"/>
                <w:lang w:val="en-US"/>
              </w:rPr>
            </w:pPr>
          </w:p>
        </w:tc>
        <w:tc>
          <w:tcPr>
            <w:tcW w:w="5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6785E" w14:textId="77777777" w:rsidR="00BE3276" w:rsidRPr="002E5836" w:rsidRDefault="00BE3276" w:rsidP="00BE3276">
            <w:pPr>
              <w:rPr>
                <w:b/>
                <w:bCs/>
                <w:szCs w:val="24"/>
              </w:rPr>
            </w:pPr>
            <w:r w:rsidRPr="002E5836">
              <w:rPr>
                <w:b/>
                <w:bCs/>
                <w:szCs w:val="24"/>
              </w:rPr>
              <w:t>Cohort studies</w:t>
            </w:r>
          </w:p>
        </w:tc>
      </w:tr>
      <w:tr w:rsidR="002E5836" w:rsidRPr="002E5836" w14:paraId="1CFE600B" w14:textId="77777777" w:rsidTr="002E5836">
        <w:trPr>
          <w:trHeight w:val="624"/>
          <w:tblHeader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2A8127" w14:textId="77777777" w:rsidR="002E5836" w:rsidRPr="002E5836" w:rsidRDefault="002E5836" w:rsidP="002E5836">
            <w:pPr>
              <w:rPr>
                <w:b/>
                <w:bCs/>
                <w:color w:val="000000"/>
                <w:szCs w:val="24"/>
              </w:rPr>
            </w:pPr>
            <w:r w:rsidRPr="002E5836">
              <w:rPr>
                <w:b/>
                <w:bCs/>
                <w:color w:val="000000"/>
                <w:szCs w:val="24"/>
              </w:rPr>
              <w:t>Stratification criter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A97AEC" w14:textId="77777777" w:rsidR="002E5836" w:rsidRPr="002E5836" w:rsidRDefault="002E5836" w:rsidP="002E5836">
            <w:pPr>
              <w:rPr>
                <w:b/>
                <w:bCs/>
                <w:color w:val="000000"/>
                <w:szCs w:val="24"/>
                <w:lang w:val="en-US"/>
              </w:rPr>
            </w:pPr>
            <w:r w:rsidRPr="002E5836">
              <w:rPr>
                <w:b/>
                <w:bCs/>
                <w:color w:val="000000"/>
                <w:szCs w:val="24"/>
                <w:lang w:val="en-US"/>
              </w:rPr>
              <w:t>Number of included studies (number of included estimat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DDB410" w14:textId="77777777" w:rsidR="002E5836" w:rsidRPr="002E5836" w:rsidRDefault="002E5836" w:rsidP="002E5836">
            <w:pPr>
              <w:rPr>
                <w:b/>
                <w:bCs/>
                <w:color w:val="000000"/>
                <w:szCs w:val="24"/>
              </w:rPr>
            </w:pPr>
            <w:r w:rsidRPr="002E5836">
              <w:rPr>
                <w:b/>
                <w:bCs/>
                <w:color w:val="000000"/>
                <w:szCs w:val="24"/>
              </w:rPr>
              <w:t>RR</w:t>
            </w:r>
            <w:r w:rsidRPr="002E5836">
              <w:rPr>
                <w:b/>
                <w:bCs/>
                <w:color w:val="000000"/>
                <w:szCs w:val="24"/>
                <w:vertAlign w:val="superscript"/>
              </w:rPr>
              <w:t>a</w:t>
            </w:r>
            <w:r w:rsidRPr="002E5836">
              <w:rPr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5174E6" w14:textId="46EAF226" w:rsidR="002E5836" w:rsidRPr="002E5836" w:rsidRDefault="002E5836" w:rsidP="002E5836">
            <w:pPr>
              <w:rPr>
                <w:b/>
                <w:bCs/>
                <w:szCs w:val="24"/>
              </w:rPr>
            </w:pPr>
            <w:r w:rsidRPr="00F54A41">
              <w:rPr>
                <w:i/>
                <w:sz w:val="22"/>
                <w:szCs w:val="22"/>
                <w:lang w:val="en-GB"/>
              </w:rPr>
              <w:t>P</w:t>
            </w:r>
            <w:r w:rsidRPr="00F54A41">
              <w:rPr>
                <w:b/>
                <w:bCs/>
                <w:sz w:val="22"/>
                <w:szCs w:val="22"/>
              </w:rPr>
              <w:t>-difference</w:t>
            </w:r>
            <w:r w:rsidRPr="00F54A41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E5836" w:rsidRPr="002E5836" w14:paraId="5BD49974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5139" w14:textId="3501A055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Total melanoma ris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FA2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13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333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DD46F77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DF5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Study desig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60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BF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8F6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6CED98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EF6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Cohort stud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E6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83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537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24A96171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7C4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Case-control stud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1F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34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045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2E5836" w14:paraId="48FC6F68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F6F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Study quality score</w:t>
            </w:r>
            <w:r w:rsidRPr="002E5836">
              <w:rPr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73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0A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20B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346CA266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D6B4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 Greater than or equal to the med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CC7" w14:textId="4718584D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96A" w14:textId="072CD900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4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370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365CD3B9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F12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Less than the med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32B" w14:textId="78FE27DD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CD7" w14:textId="10557F05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12  (0.63, 1.9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E43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68</w:t>
            </w:r>
          </w:p>
        </w:tc>
      </w:tr>
      <w:tr w:rsidR="002E5836" w:rsidRPr="002E5836" w14:paraId="18B261DB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38B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Ge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25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A4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1A3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79A86BF9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CDC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0A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BC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47  (0.94, 2.3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3D9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5CE21EB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3BA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Wo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37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BF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32  (1.07, 1.6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BC3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65</w:t>
            </w:r>
            <w:r w:rsidRPr="002E5836">
              <w:rPr>
                <w:szCs w:val="24"/>
                <w:vertAlign w:val="superscript"/>
              </w:rPr>
              <w:t>d</w:t>
            </w:r>
          </w:p>
        </w:tc>
      </w:tr>
      <w:tr w:rsidR="002E5836" w:rsidRPr="002E5836" w14:paraId="39FB83EE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D8D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Men and women combin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B5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11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3  (1.09, 1.3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A25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EFC9EE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198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Study geographic reg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2DC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7F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72B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33768F1A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6FB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Europ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8B2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2C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47  (1.32, 1.6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E68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696904D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ABF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rth Amer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70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E5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3  (1.15, 1.3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6DF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004</w:t>
            </w:r>
          </w:p>
        </w:tc>
      </w:tr>
      <w:tr w:rsidR="002E5836" w:rsidRPr="002E5836" w14:paraId="1000A264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AA7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Physical activity dom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46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6D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155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65BA9C3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814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Recreat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43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E1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259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4701E320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4F2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Occupat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05D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3A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0  (0.63, 2.3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044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87</w:t>
            </w:r>
            <w:r w:rsidRPr="002E5836">
              <w:rPr>
                <w:szCs w:val="24"/>
                <w:vertAlign w:val="superscript"/>
              </w:rPr>
              <w:t>e</w:t>
            </w:r>
          </w:p>
        </w:tc>
      </w:tr>
      <w:tr w:rsidR="002E5836" w:rsidRPr="002E5836" w14:paraId="283EF771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24B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4A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14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383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622345" w14:paraId="2F08BF14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72E2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>Timing in life of physical activ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0DC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9B6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D107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</w:tr>
      <w:tr w:rsidR="002E5836" w:rsidRPr="002E5836" w14:paraId="2AAB9F0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2B5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  <w:lang w:val="en-US"/>
              </w:rPr>
              <w:t xml:space="preserve">  </w:t>
            </w:r>
            <w:r w:rsidRPr="002E5836">
              <w:rPr>
                <w:szCs w:val="24"/>
              </w:rPr>
              <w:t>Recent p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67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5B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8  (1.16, 1.4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127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3FA8AB07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431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Distant pa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6C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81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05  (0.57, 1.9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75B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43BFF4BE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FD7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Consistent over t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FF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86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0  (0.63, 2.3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B10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83</w:t>
            </w:r>
          </w:p>
        </w:tc>
      </w:tr>
      <w:tr w:rsidR="002E5836" w:rsidRPr="002E5836" w14:paraId="1CB10106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F46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Physical activity meas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23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2F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5F39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72C6D52C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0BA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Freque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87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02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10  (0.79, 1.5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05A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56C2CA3A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DC5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Dur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A0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36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05  (0.57, 1.9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CF42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7203C9AC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F63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Energy expendi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84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F4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9  (1.16, 1.4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BD4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A93116B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CD1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Qualitative rating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E4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5B9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6  (0.69, 2.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7DA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83</w:t>
            </w:r>
          </w:p>
        </w:tc>
      </w:tr>
      <w:tr w:rsidR="002E5836" w:rsidRPr="00622345" w14:paraId="11A30142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8DC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>Adjustment for UV radiation-related skin damage</w:t>
            </w:r>
            <w:r w:rsidRPr="002E5836">
              <w:rPr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E93A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467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4790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</w:tr>
      <w:tr w:rsidR="002E5836" w:rsidRPr="002E5836" w14:paraId="54F389E8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FF5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  <w:lang w:val="en-US"/>
              </w:rPr>
              <w:t xml:space="preserve">  </w:t>
            </w:r>
            <w:r w:rsidRPr="002E5836">
              <w:rPr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51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A1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0F4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C5C6241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59D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DF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8C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8A1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2E5836" w14:paraId="004D17F1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144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Adjustment for sun sensitivity</w:t>
            </w:r>
            <w:r w:rsidRPr="002E5836">
              <w:rPr>
                <w:szCs w:val="24"/>
                <w:vertAlign w:val="superscript"/>
              </w:rPr>
              <w:t>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31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D7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3F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4231534C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2A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A6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36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D9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7E7FD5E6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71C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87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1A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5C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622345" w14:paraId="73D17C34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E220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>Adjustment for sun exposure on an individual level</w:t>
            </w:r>
            <w:r w:rsidRPr="002E5836">
              <w:rPr>
                <w:szCs w:val="24"/>
                <w:vertAlign w:val="superscript"/>
                <w:lang w:val="en-US"/>
              </w:rPr>
              <w:t xml:space="preserve">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BFC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B88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30BC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</w:tr>
      <w:tr w:rsidR="002E5836" w:rsidRPr="002E5836" w14:paraId="03798309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3E9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  <w:lang w:val="en-US"/>
              </w:rPr>
              <w:t xml:space="preserve">  </w:t>
            </w:r>
            <w:r w:rsidRPr="002E5836">
              <w:rPr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69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29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650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5A14077D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58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4F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E3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B3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622345" w14:paraId="7D24F980" w14:textId="77777777" w:rsidTr="002E5836">
        <w:trPr>
          <w:trHeight w:val="25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2438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lastRenderedPageBreak/>
              <w:t>Adjustment for sun sensitivity</w:t>
            </w:r>
            <w:r w:rsidRPr="002E5836">
              <w:rPr>
                <w:szCs w:val="24"/>
                <w:vertAlign w:val="superscript"/>
                <w:lang w:val="en-US"/>
              </w:rPr>
              <w:t>g</w:t>
            </w:r>
            <w:r w:rsidRPr="002E5836">
              <w:rPr>
                <w:szCs w:val="24"/>
                <w:lang w:val="en-US"/>
              </w:rPr>
              <w:t xml:space="preserve"> and sun exposure on an individual level</w:t>
            </w:r>
            <w:r w:rsidRPr="002E5836">
              <w:rPr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211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B55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799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</w:t>
            </w:r>
          </w:p>
        </w:tc>
      </w:tr>
      <w:tr w:rsidR="002E5836" w:rsidRPr="002E5836" w14:paraId="5391B953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A4D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 Adjusted for sun sensitivity and sun exposure on an individual lev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F6C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F7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9D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55BF332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9C9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 Adjusted for sun sensitivity but not for sun exposure on an individual lev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9552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88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43D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84E2E39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FA72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 Adjusted for sun exposure on an individual level but not for sun sensitiv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F6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6B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F5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46F69B0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8FB" w14:textId="77777777" w:rsidR="002E5836" w:rsidRPr="002E5836" w:rsidRDefault="002E5836" w:rsidP="002E5836">
            <w:pPr>
              <w:rPr>
                <w:szCs w:val="24"/>
                <w:lang w:val="en-US"/>
              </w:rPr>
            </w:pPr>
            <w:r w:rsidRPr="002E5836">
              <w:rPr>
                <w:szCs w:val="24"/>
                <w:lang w:val="en-US"/>
              </w:rPr>
              <w:t xml:space="preserve">  Not adjusted for sun sensitivity and sun exposure on an individual lev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879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1C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57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2E5836" w14:paraId="2F5C960D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28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Adjustment for adipo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1AB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15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710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60DA49E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4F8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F7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4B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DC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203F45E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C2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A8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02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67A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2E5836" w14:paraId="1E93602B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24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Adjustment for type 2 diabe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11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952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D7B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0FD4F0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144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78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FA4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63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4AA8FB4F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74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F6C9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3 (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E2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6A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--</w:t>
            </w:r>
          </w:p>
        </w:tc>
      </w:tr>
      <w:tr w:rsidR="002E5836" w:rsidRPr="002E5836" w14:paraId="5B7ADE75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DE5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Adjustment for smo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4E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3F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60D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93FA374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14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FA41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AF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4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D7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2B6BB45F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685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B3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67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15  (0.75, 1.7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5B5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67</w:t>
            </w:r>
          </w:p>
        </w:tc>
      </w:tr>
      <w:tr w:rsidR="002E5836" w:rsidRPr="002E5836" w14:paraId="10DC72E9" w14:textId="77777777" w:rsidTr="002E5836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E7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Adjustment for alcohol intak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07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037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3EE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00E5CBAA" w14:textId="77777777" w:rsidTr="00622345">
        <w:trPr>
          <w:trHeight w:val="204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920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E194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 (12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578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27  (1.16, 1.40)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9A1A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</w:t>
            </w:r>
          </w:p>
        </w:tc>
      </w:tr>
      <w:tr w:rsidR="002E5836" w:rsidRPr="002E5836" w14:paraId="1B4A560C" w14:textId="77777777" w:rsidTr="00622345">
        <w:trPr>
          <w:trHeight w:val="204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E1BF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1D93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2 (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76CB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1.15  (0.75, 1.7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18A6" w14:textId="77777777" w:rsidR="002E5836" w:rsidRPr="002E5836" w:rsidRDefault="002E5836" w:rsidP="002E5836">
            <w:pPr>
              <w:rPr>
                <w:szCs w:val="24"/>
              </w:rPr>
            </w:pPr>
            <w:r w:rsidRPr="002E5836">
              <w:rPr>
                <w:szCs w:val="24"/>
              </w:rPr>
              <w:t>0.67</w:t>
            </w:r>
          </w:p>
        </w:tc>
      </w:tr>
    </w:tbl>
    <w:p w14:paraId="39440FF8" w14:textId="77777777" w:rsidR="002E5836" w:rsidRPr="002E5836" w:rsidRDefault="002E5836" w:rsidP="002E5836">
      <w:pPr>
        <w:rPr>
          <w:lang w:val="en-US"/>
        </w:rPr>
      </w:pPr>
      <w:r w:rsidRPr="002E5836">
        <w:rPr>
          <w:lang w:val="en-US"/>
        </w:rPr>
        <w:t>RR=relative risk; CI=confidence interval</w:t>
      </w:r>
    </w:p>
    <w:p w14:paraId="03257E94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a</w:t>
      </w:r>
      <w:r w:rsidRPr="002E5836">
        <w:rPr>
          <w:lang w:val="en-US"/>
        </w:rPr>
        <w:t xml:space="preserve"> RR comparing highest versus lowest physical activity level.</w:t>
      </w:r>
    </w:p>
    <w:p w14:paraId="5075B34E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b</w:t>
      </w:r>
      <w:r w:rsidRPr="002E5836">
        <w:rPr>
          <w:lang w:val="en-US"/>
        </w:rPr>
        <w:t xml:space="preserve"> The p-difference values were obtained using meta-regression comparing the model including the stratification variable as explanatory variable with the null model not including any explanatory variables. </w:t>
      </w:r>
    </w:p>
    <w:p w14:paraId="4E6C9260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c</w:t>
      </w:r>
      <w:r w:rsidRPr="002E5836">
        <w:rPr>
          <w:lang w:val="en-US"/>
        </w:rPr>
        <w:t xml:space="preserve"> For this sensitivity analysis, we used the same cut-off of 62 percentage points as median quality score as in Table 3.</w:t>
      </w:r>
    </w:p>
    <w:p w14:paraId="363851F4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d</w:t>
      </w:r>
      <w:r w:rsidRPr="002E5836">
        <w:rPr>
          <w:lang w:val="en-US"/>
        </w:rPr>
        <w:t xml:space="preserve"> Comparing risk estimates of men with risk estimates of women and disregarding risk estimates of men and women combined.</w:t>
      </w:r>
    </w:p>
    <w:p w14:paraId="29ACD8C1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e</w:t>
      </w:r>
      <w:r w:rsidRPr="002E5836">
        <w:rPr>
          <w:lang w:val="en-US"/>
        </w:rPr>
        <w:t xml:space="preserve"> Comparing risk estimates of recreational activity with risk estimates of occupational activity and disregarding risk estimates of total activity.</w:t>
      </w:r>
    </w:p>
    <w:p w14:paraId="67043928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f</w:t>
      </w:r>
      <w:r w:rsidRPr="002E5836">
        <w:rPr>
          <w:lang w:val="en-US"/>
        </w:rPr>
        <w:t xml:space="preserve"> Studies adjusting for UV radiation-related skin damage adjusted for at least one of the following risk factors: sunburns in childhood, actinic cheilitis, actinic keratosis, solar lentigo.</w:t>
      </w:r>
    </w:p>
    <w:p w14:paraId="28119397" w14:textId="77777777" w:rsidR="002E5836" w:rsidRPr="002E5836" w:rsidRDefault="002E5836" w:rsidP="002E5836">
      <w:pPr>
        <w:rPr>
          <w:lang w:val="en-US"/>
        </w:rPr>
      </w:pPr>
      <w:r w:rsidRPr="002E5836">
        <w:rPr>
          <w:vertAlign w:val="superscript"/>
          <w:lang w:val="en-US"/>
        </w:rPr>
        <w:t>g</w:t>
      </w:r>
      <w:r w:rsidRPr="002E5836">
        <w:rPr>
          <w:lang w:val="en-US"/>
        </w:rPr>
        <w:t xml:space="preserve"> Studies adjusting for sun sensitivity adjusted for at least one of the following risk factors: skin type, hair color, eye color, immediate skin reaction to &lt;30 minutes of UV radiation exposure at the beginning of the outdoor season.</w:t>
      </w:r>
    </w:p>
    <w:p w14:paraId="3F74CA80" w14:textId="06AA7B18" w:rsidR="002742A9" w:rsidRDefault="002E5836" w:rsidP="002E5836">
      <w:pPr>
        <w:rPr>
          <w:lang w:val="en-GB"/>
        </w:rPr>
      </w:pPr>
      <w:r w:rsidRPr="002E5836">
        <w:rPr>
          <w:vertAlign w:val="superscript"/>
          <w:lang w:val="en-US"/>
        </w:rPr>
        <w:t>h</w:t>
      </w:r>
      <w:r w:rsidRPr="002E5836">
        <w:rPr>
          <w:lang w:val="en-US"/>
        </w:rPr>
        <w:t xml:space="preserve"> Studies adjusting for sun exposure on an individual level adjusted for at least one of the following risk factors: sun exposure during holidays 20 years prior to the interview, total lifetime sun exposure, recreational lifetime sun exposure and occupational lifetime sun exposure.</w:t>
      </w:r>
      <w:bookmarkStart w:id="0" w:name="_GoBack"/>
      <w:bookmarkEnd w:id="0"/>
    </w:p>
    <w:sectPr w:rsidR="002742A9" w:rsidSect="009D05AB">
      <w:footerReference w:type="default" r:id="rId8"/>
      <w:pgSz w:w="11906" w:h="16838"/>
      <w:pgMar w:top="1701" w:right="1701" w:bottom="1701" w:left="1701" w:header="709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0E8E93" w14:textId="77777777" w:rsidR="00424D82" w:rsidRDefault="00424D82">
      <w:r>
        <w:separator/>
      </w:r>
    </w:p>
  </w:endnote>
  <w:endnote w:type="continuationSeparator" w:id="0">
    <w:p w14:paraId="32D586E7" w14:textId="77777777" w:rsidR="00424D82" w:rsidRDefault="00424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79369"/>
      <w:docPartObj>
        <w:docPartGallery w:val="Page Numbers (Bottom of Page)"/>
        <w:docPartUnique/>
      </w:docPartObj>
    </w:sdtPr>
    <w:sdtEndPr/>
    <w:sdtContent>
      <w:p w14:paraId="6F66E0C8" w14:textId="2BD9DC36" w:rsidR="003676EB" w:rsidRDefault="003676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345">
          <w:rPr>
            <w:noProof/>
          </w:rPr>
          <w:t>1</w:t>
        </w:r>
        <w:r>
          <w:fldChar w:fldCharType="end"/>
        </w:r>
      </w:p>
    </w:sdtContent>
  </w:sdt>
  <w:p w14:paraId="58CA4933" w14:textId="77777777" w:rsidR="003676EB" w:rsidRDefault="003676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99DB1" w14:textId="77777777" w:rsidR="00424D82" w:rsidRDefault="00424D82">
      <w:r>
        <w:separator/>
      </w:r>
    </w:p>
  </w:footnote>
  <w:footnote w:type="continuationSeparator" w:id="0">
    <w:p w14:paraId="06701864" w14:textId="77777777" w:rsidR="00424D82" w:rsidRDefault="00424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E77B8"/>
    <w:multiLevelType w:val="hybridMultilevel"/>
    <w:tmpl w:val="C0A88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D01E9"/>
    <w:multiLevelType w:val="hybridMultilevel"/>
    <w:tmpl w:val="C194C45E"/>
    <w:lvl w:ilvl="0" w:tplc="8F4828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B1B1A"/>
    <w:multiLevelType w:val="hybridMultilevel"/>
    <w:tmpl w:val="F21830A4"/>
    <w:lvl w:ilvl="0" w:tplc="3EF0DF38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93E33"/>
    <w:multiLevelType w:val="hybridMultilevel"/>
    <w:tmpl w:val="67D24BC4"/>
    <w:lvl w:ilvl="0" w:tplc="9DF42A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30261"/>
    <w:multiLevelType w:val="hybridMultilevel"/>
    <w:tmpl w:val="081EBC28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653F"/>
    <w:multiLevelType w:val="hybridMultilevel"/>
    <w:tmpl w:val="53E60EBE"/>
    <w:lvl w:ilvl="0" w:tplc="F7C6313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A075C"/>
    <w:multiLevelType w:val="hybridMultilevel"/>
    <w:tmpl w:val="4978F6DC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E027F5"/>
    <w:multiLevelType w:val="hybridMultilevel"/>
    <w:tmpl w:val="4A1CA902"/>
    <w:lvl w:ilvl="0" w:tplc="70DC13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6655B5"/>
    <w:multiLevelType w:val="hybridMultilevel"/>
    <w:tmpl w:val="2DC2D1F0"/>
    <w:lvl w:ilvl="0" w:tplc="EAE6411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A3F59"/>
    <w:multiLevelType w:val="hybridMultilevel"/>
    <w:tmpl w:val="F8928EFE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F93E48"/>
    <w:multiLevelType w:val="hybridMultilevel"/>
    <w:tmpl w:val="36165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823708"/>
    <w:multiLevelType w:val="hybridMultilevel"/>
    <w:tmpl w:val="B93CE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3E6782"/>
    <w:multiLevelType w:val="hybridMultilevel"/>
    <w:tmpl w:val="872E9236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12"/>
  </w:num>
  <w:num w:numId="9">
    <w:abstractNumId w:val="6"/>
  </w:num>
  <w:num w:numId="10">
    <w:abstractNumId w:val="5"/>
  </w:num>
  <w:num w:numId="11">
    <w:abstractNumId w:val="10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25edf24ezfd3estrnvpx5seevraxtwsdt9&quot;&gt;skin&lt;record-ids&gt;&lt;item&gt;15&lt;/item&gt;&lt;item&gt;16&lt;/item&gt;&lt;item&gt;17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8&lt;/item&gt;&lt;item&gt;51&lt;/item&gt;&lt;item&gt;76&lt;/item&gt;&lt;item&gt;77&lt;/item&gt;&lt;item&gt;78&lt;/item&gt;&lt;item&gt;79&lt;/item&gt;&lt;item&gt;80&lt;/item&gt;&lt;item&gt;90&lt;/item&gt;&lt;item&gt;91&lt;/item&gt;&lt;item&gt;92&lt;/item&gt;&lt;item&gt;93&lt;/item&gt;&lt;item&gt;94&lt;/item&gt;&lt;item&gt;95&lt;/item&gt;&lt;item&gt;96&lt;/item&gt;&lt;item&gt;103&lt;/item&gt;&lt;item&gt;104&lt;/item&gt;&lt;item&gt;115&lt;/item&gt;&lt;item&gt;119&lt;/item&gt;&lt;item&gt;120&lt;/item&gt;&lt;item&gt;130&lt;/item&gt;&lt;item&gt;132&lt;/item&gt;&lt;item&gt;138&lt;/item&gt;&lt;item&gt;139&lt;/item&gt;&lt;item&gt;140&lt;/item&gt;&lt;item&gt;141&lt;/item&gt;&lt;item&gt;152&lt;/item&gt;&lt;item&gt;153&lt;/item&gt;&lt;item&gt;154&lt;/item&gt;&lt;item&gt;155&lt;/item&gt;&lt;item&gt;156&lt;/item&gt;&lt;item&gt;157&lt;/item&gt;&lt;item&gt;158&lt;/item&gt;&lt;item&gt;159&lt;/item&gt;&lt;item&gt;167&lt;/item&gt;&lt;item&gt;169&lt;/item&gt;&lt;item&gt;172&lt;/item&gt;&lt;item&gt;174&lt;/item&gt;&lt;item&gt;175&lt;/item&gt;&lt;item&gt;179&lt;/item&gt;&lt;item&gt;182&lt;/item&gt;&lt;item&gt;183&lt;/item&gt;&lt;item&gt;184&lt;/item&gt;&lt;item&gt;185&lt;/item&gt;&lt;item&gt;187&lt;/item&gt;&lt;item&gt;190&lt;/item&gt;&lt;item&gt;191&lt;/item&gt;&lt;item&gt;192&lt;/item&gt;&lt;item&gt;193&lt;/item&gt;&lt;item&gt;194&lt;/item&gt;&lt;item&gt;195&lt;/item&gt;&lt;item&gt;196&lt;/item&gt;&lt;item&gt;200&lt;/item&gt;&lt;item&gt;203&lt;/item&gt;&lt;item&gt;204&lt;/item&gt;&lt;item&gt;205&lt;/item&gt;&lt;item&gt;220&lt;/item&gt;&lt;item&gt;223&lt;/item&gt;&lt;item&gt;245&lt;/item&gt;&lt;item&gt;251&lt;/item&gt;&lt;item&gt;252&lt;/item&gt;&lt;item&gt;253&lt;/item&gt;&lt;item&gt;254&lt;/item&gt;&lt;item&gt;255&lt;/item&gt;&lt;/record-ids&gt;&lt;/item&gt;&lt;/Libraries&gt;"/>
  </w:docVars>
  <w:rsids>
    <w:rsidRoot w:val="00533917"/>
    <w:rsid w:val="00000EF5"/>
    <w:rsid w:val="0000138B"/>
    <w:rsid w:val="0000185D"/>
    <w:rsid w:val="00003093"/>
    <w:rsid w:val="00004F00"/>
    <w:rsid w:val="00006AEC"/>
    <w:rsid w:val="00006B1E"/>
    <w:rsid w:val="00011F59"/>
    <w:rsid w:val="0001596C"/>
    <w:rsid w:val="00017461"/>
    <w:rsid w:val="000213F9"/>
    <w:rsid w:val="000217ED"/>
    <w:rsid w:val="00024501"/>
    <w:rsid w:val="0002759A"/>
    <w:rsid w:val="0003126B"/>
    <w:rsid w:val="00032850"/>
    <w:rsid w:val="000336D9"/>
    <w:rsid w:val="00033BC7"/>
    <w:rsid w:val="00034E47"/>
    <w:rsid w:val="0003514E"/>
    <w:rsid w:val="00036293"/>
    <w:rsid w:val="000416C8"/>
    <w:rsid w:val="00041CD3"/>
    <w:rsid w:val="00042640"/>
    <w:rsid w:val="0004380F"/>
    <w:rsid w:val="000452DD"/>
    <w:rsid w:val="00051F66"/>
    <w:rsid w:val="00051FFF"/>
    <w:rsid w:val="000531AB"/>
    <w:rsid w:val="000555C2"/>
    <w:rsid w:val="000565AA"/>
    <w:rsid w:val="00057AC5"/>
    <w:rsid w:val="00057C1D"/>
    <w:rsid w:val="000623D5"/>
    <w:rsid w:val="00062E21"/>
    <w:rsid w:val="00063431"/>
    <w:rsid w:val="00065B61"/>
    <w:rsid w:val="0006744A"/>
    <w:rsid w:val="000722B1"/>
    <w:rsid w:val="000731E7"/>
    <w:rsid w:val="000735EB"/>
    <w:rsid w:val="00075E61"/>
    <w:rsid w:val="00080CDF"/>
    <w:rsid w:val="00082BF3"/>
    <w:rsid w:val="00083D16"/>
    <w:rsid w:val="0008433E"/>
    <w:rsid w:val="00086011"/>
    <w:rsid w:val="00087370"/>
    <w:rsid w:val="00090074"/>
    <w:rsid w:val="00090A7E"/>
    <w:rsid w:val="00090C8B"/>
    <w:rsid w:val="00092075"/>
    <w:rsid w:val="00092837"/>
    <w:rsid w:val="00095C50"/>
    <w:rsid w:val="00097DF4"/>
    <w:rsid w:val="000A2A10"/>
    <w:rsid w:val="000A3731"/>
    <w:rsid w:val="000A7A00"/>
    <w:rsid w:val="000B0302"/>
    <w:rsid w:val="000B2316"/>
    <w:rsid w:val="000B3F55"/>
    <w:rsid w:val="000B48A1"/>
    <w:rsid w:val="000C1A81"/>
    <w:rsid w:val="000C1CE9"/>
    <w:rsid w:val="000C2977"/>
    <w:rsid w:val="000C29ED"/>
    <w:rsid w:val="000C60BA"/>
    <w:rsid w:val="000D1C61"/>
    <w:rsid w:val="000D302E"/>
    <w:rsid w:val="000D30EC"/>
    <w:rsid w:val="000D3391"/>
    <w:rsid w:val="000D3747"/>
    <w:rsid w:val="000D5927"/>
    <w:rsid w:val="000E04EF"/>
    <w:rsid w:val="000E22A3"/>
    <w:rsid w:val="000E2E90"/>
    <w:rsid w:val="000E7184"/>
    <w:rsid w:val="000F225C"/>
    <w:rsid w:val="000F273F"/>
    <w:rsid w:val="000F45DD"/>
    <w:rsid w:val="00104A74"/>
    <w:rsid w:val="0010778B"/>
    <w:rsid w:val="001104BC"/>
    <w:rsid w:val="001118B8"/>
    <w:rsid w:val="001128A6"/>
    <w:rsid w:val="00112D86"/>
    <w:rsid w:val="00113F32"/>
    <w:rsid w:val="001164AA"/>
    <w:rsid w:val="001171C6"/>
    <w:rsid w:val="00117A22"/>
    <w:rsid w:val="0012293F"/>
    <w:rsid w:val="001232EA"/>
    <w:rsid w:val="0012427C"/>
    <w:rsid w:val="001242D6"/>
    <w:rsid w:val="00125ACD"/>
    <w:rsid w:val="00126C94"/>
    <w:rsid w:val="00132F84"/>
    <w:rsid w:val="001330A4"/>
    <w:rsid w:val="001423A4"/>
    <w:rsid w:val="00142AE0"/>
    <w:rsid w:val="00145217"/>
    <w:rsid w:val="00145EA0"/>
    <w:rsid w:val="00147B28"/>
    <w:rsid w:val="00150785"/>
    <w:rsid w:val="00150DFF"/>
    <w:rsid w:val="001515C8"/>
    <w:rsid w:val="00155264"/>
    <w:rsid w:val="00155D9B"/>
    <w:rsid w:val="00155FCA"/>
    <w:rsid w:val="00157094"/>
    <w:rsid w:val="00157493"/>
    <w:rsid w:val="00161574"/>
    <w:rsid w:val="00162BF1"/>
    <w:rsid w:val="0017191B"/>
    <w:rsid w:val="00171B35"/>
    <w:rsid w:val="0017363F"/>
    <w:rsid w:val="00173645"/>
    <w:rsid w:val="0017428F"/>
    <w:rsid w:val="00175518"/>
    <w:rsid w:val="0017657E"/>
    <w:rsid w:val="00176FB7"/>
    <w:rsid w:val="00177EBE"/>
    <w:rsid w:val="0018156B"/>
    <w:rsid w:val="001863A1"/>
    <w:rsid w:val="00187CE9"/>
    <w:rsid w:val="00191B52"/>
    <w:rsid w:val="00194B66"/>
    <w:rsid w:val="001958D3"/>
    <w:rsid w:val="0019607B"/>
    <w:rsid w:val="001967F5"/>
    <w:rsid w:val="00197A13"/>
    <w:rsid w:val="001A0038"/>
    <w:rsid w:val="001B005D"/>
    <w:rsid w:val="001B0760"/>
    <w:rsid w:val="001B30CD"/>
    <w:rsid w:val="001B3898"/>
    <w:rsid w:val="001B453F"/>
    <w:rsid w:val="001B45DB"/>
    <w:rsid w:val="001B5953"/>
    <w:rsid w:val="001B5B00"/>
    <w:rsid w:val="001B694A"/>
    <w:rsid w:val="001C1279"/>
    <w:rsid w:val="001C1554"/>
    <w:rsid w:val="001C1740"/>
    <w:rsid w:val="001C25A7"/>
    <w:rsid w:val="001C2658"/>
    <w:rsid w:val="001C537E"/>
    <w:rsid w:val="001C58D2"/>
    <w:rsid w:val="001C5BBA"/>
    <w:rsid w:val="001C6F1B"/>
    <w:rsid w:val="001D03D7"/>
    <w:rsid w:val="001D0B1B"/>
    <w:rsid w:val="001D0B24"/>
    <w:rsid w:val="001D37F5"/>
    <w:rsid w:val="001D495B"/>
    <w:rsid w:val="001D6C32"/>
    <w:rsid w:val="001E56FF"/>
    <w:rsid w:val="001E67ED"/>
    <w:rsid w:val="001E6922"/>
    <w:rsid w:val="001F4033"/>
    <w:rsid w:val="001F4F68"/>
    <w:rsid w:val="001F580D"/>
    <w:rsid w:val="001F6C79"/>
    <w:rsid w:val="001F7879"/>
    <w:rsid w:val="002016A1"/>
    <w:rsid w:val="00206BE1"/>
    <w:rsid w:val="00211A0E"/>
    <w:rsid w:val="0021333E"/>
    <w:rsid w:val="002138DC"/>
    <w:rsid w:val="002157C0"/>
    <w:rsid w:val="0021648E"/>
    <w:rsid w:val="00216775"/>
    <w:rsid w:val="00216F1A"/>
    <w:rsid w:val="00223314"/>
    <w:rsid w:val="002257F5"/>
    <w:rsid w:val="00225B39"/>
    <w:rsid w:val="00227131"/>
    <w:rsid w:val="002314DE"/>
    <w:rsid w:val="002323C6"/>
    <w:rsid w:val="00232AE1"/>
    <w:rsid w:val="00237E51"/>
    <w:rsid w:val="00246527"/>
    <w:rsid w:val="00246E39"/>
    <w:rsid w:val="00250D5B"/>
    <w:rsid w:val="002519B8"/>
    <w:rsid w:val="00254DCB"/>
    <w:rsid w:val="00257406"/>
    <w:rsid w:val="00257AFB"/>
    <w:rsid w:val="00262F3F"/>
    <w:rsid w:val="00264EBC"/>
    <w:rsid w:val="00266401"/>
    <w:rsid w:val="002670F6"/>
    <w:rsid w:val="00267C0F"/>
    <w:rsid w:val="0027419C"/>
    <w:rsid w:val="002742A9"/>
    <w:rsid w:val="00284B6E"/>
    <w:rsid w:val="00284BFF"/>
    <w:rsid w:val="002855CB"/>
    <w:rsid w:val="002855E6"/>
    <w:rsid w:val="00285964"/>
    <w:rsid w:val="00286A6E"/>
    <w:rsid w:val="0028704E"/>
    <w:rsid w:val="00287FA7"/>
    <w:rsid w:val="00290FB6"/>
    <w:rsid w:val="00292A68"/>
    <w:rsid w:val="002A715C"/>
    <w:rsid w:val="002B0317"/>
    <w:rsid w:val="002B0C30"/>
    <w:rsid w:val="002B0E50"/>
    <w:rsid w:val="002B198A"/>
    <w:rsid w:val="002B3D5F"/>
    <w:rsid w:val="002B3F72"/>
    <w:rsid w:val="002B5C34"/>
    <w:rsid w:val="002B710B"/>
    <w:rsid w:val="002C0B9C"/>
    <w:rsid w:val="002C1ED4"/>
    <w:rsid w:val="002C206F"/>
    <w:rsid w:val="002C3277"/>
    <w:rsid w:val="002C43F5"/>
    <w:rsid w:val="002C6391"/>
    <w:rsid w:val="002D0156"/>
    <w:rsid w:val="002D2224"/>
    <w:rsid w:val="002D24E1"/>
    <w:rsid w:val="002D2EFC"/>
    <w:rsid w:val="002D4353"/>
    <w:rsid w:val="002D559E"/>
    <w:rsid w:val="002D5DA3"/>
    <w:rsid w:val="002D6176"/>
    <w:rsid w:val="002D7CD3"/>
    <w:rsid w:val="002E2600"/>
    <w:rsid w:val="002E5836"/>
    <w:rsid w:val="002E5FC7"/>
    <w:rsid w:val="002E6646"/>
    <w:rsid w:val="002F4D9B"/>
    <w:rsid w:val="002F57A2"/>
    <w:rsid w:val="00300A68"/>
    <w:rsid w:val="0030107F"/>
    <w:rsid w:val="00302A33"/>
    <w:rsid w:val="00303128"/>
    <w:rsid w:val="00303807"/>
    <w:rsid w:val="003102AA"/>
    <w:rsid w:val="00311ABC"/>
    <w:rsid w:val="00312AA9"/>
    <w:rsid w:val="003133D6"/>
    <w:rsid w:val="0031409E"/>
    <w:rsid w:val="00314481"/>
    <w:rsid w:val="00314608"/>
    <w:rsid w:val="00316ABB"/>
    <w:rsid w:val="00316BED"/>
    <w:rsid w:val="00317026"/>
    <w:rsid w:val="00322094"/>
    <w:rsid w:val="00322D3A"/>
    <w:rsid w:val="003240F6"/>
    <w:rsid w:val="00326AEE"/>
    <w:rsid w:val="00327E84"/>
    <w:rsid w:val="003308D8"/>
    <w:rsid w:val="003313A9"/>
    <w:rsid w:val="00332E77"/>
    <w:rsid w:val="00333AA5"/>
    <w:rsid w:val="00333C0B"/>
    <w:rsid w:val="0033594F"/>
    <w:rsid w:val="0034187E"/>
    <w:rsid w:val="0034288F"/>
    <w:rsid w:val="003439C6"/>
    <w:rsid w:val="00345F2D"/>
    <w:rsid w:val="00350320"/>
    <w:rsid w:val="00350F6B"/>
    <w:rsid w:val="00353D9E"/>
    <w:rsid w:val="00355D3C"/>
    <w:rsid w:val="00356A8E"/>
    <w:rsid w:val="00357C6D"/>
    <w:rsid w:val="00357DED"/>
    <w:rsid w:val="00357EC4"/>
    <w:rsid w:val="00363642"/>
    <w:rsid w:val="0036368A"/>
    <w:rsid w:val="00366253"/>
    <w:rsid w:val="003670CE"/>
    <w:rsid w:val="003676EB"/>
    <w:rsid w:val="00367D71"/>
    <w:rsid w:val="0037006F"/>
    <w:rsid w:val="00371286"/>
    <w:rsid w:val="00371F4F"/>
    <w:rsid w:val="00383082"/>
    <w:rsid w:val="00383E50"/>
    <w:rsid w:val="00387FD0"/>
    <w:rsid w:val="00392027"/>
    <w:rsid w:val="00392156"/>
    <w:rsid w:val="00393BF6"/>
    <w:rsid w:val="00396784"/>
    <w:rsid w:val="00397794"/>
    <w:rsid w:val="003A1526"/>
    <w:rsid w:val="003A2325"/>
    <w:rsid w:val="003A71DA"/>
    <w:rsid w:val="003B0C9A"/>
    <w:rsid w:val="003B1E6E"/>
    <w:rsid w:val="003B2867"/>
    <w:rsid w:val="003B28DF"/>
    <w:rsid w:val="003B2F7B"/>
    <w:rsid w:val="003B7820"/>
    <w:rsid w:val="003C1C40"/>
    <w:rsid w:val="003C1EBA"/>
    <w:rsid w:val="003C39AF"/>
    <w:rsid w:val="003C644A"/>
    <w:rsid w:val="003C6D2A"/>
    <w:rsid w:val="003D0493"/>
    <w:rsid w:val="003D08DC"/>
    <w:rsid w:val="003D0C25"/>
    <w:rsid w:val="003D5557"/>
    <w:rsid w:val="003D6576"/>
    <w:rsid w:val="003D6676"/>
    <w:rsid w:val="003E14E2"/>
    <w:rsid w:val="003E3251"/>
    <w:rsid w:val="003E34C8"/>
    <w:rsid w:val="003E3DC4"/>
    <w:rsid w:val="003E5703"/>
    <w:rsid w:val="003E62B0"/>
    <w:rsid w:val="003E70CA"/>
    <w:rsid w:val="003E78BA"/>
    <w:rsid w:val="003F0D72"/>
    <w:rsid w:val="003F26A2"/>
    <w:rsid w:val="003F5550"/>
    <w:rsid w:val="003F6F26"/>
    <w:rsid w:val="003F7BD8"/>
    <w:rsid w:val="00400BA1"/>
    <w:rsid w:val="00401CE1"/>
    <w:rsid w:val="00401DD3"/>
    <w:rsid w:val="0040261A"/>
    <w:rsid w:val="00402722"/>
    <w:rsid w:val="00402FFB"/>
    <w:rsid w:val="004043C6"/>
    <w:rsid w:val="0040445B"/>
    <w:rsid w:val="00405504"/>
    <w:rsid w:val="00405586"/>
    <w:rsid w:val="00405E6F"/>
    <w:rsid w:val="00406A91"/>
    <w:rsid w:val="004071AC"/>
    <w:rsid w:val="00411189"/>
    <w:rsid w:val="0041268A"/>
    <w:rsid w:val="00413838"/>
    <w:rsid w:val="00415652"/>
    <w:rsid w:val="00415B15"/>
    <w:rsid w:val="00421E73"/>
    <w:rsid w:val="004226B1"/>
    <w:rsid w:val="00422DF9"/>
    <w:rsid w:val="00424143"/>
    <w:rsid w:val="00424D82"/>
    <w:rsid w:val="004261A1"/>
    <w:rsid w:val="0042629E"/>
    <w:rsid w:val="004278CA"/>
    <w:rsid w:val="00427D3C"/>
    <w:rsid w:val="004308F3"/>
    <w:rsid w:val="00432190"/>
    <w:rsid w:val="00433FE8"/>
    <w:rsid w:val="00434FAB"/>
    <w:rsid w:val="00435AE3"/>
    <w:rsid w:val="0043600F"/>
    <w:rsid w:val="004367F4"/>
    <w:rsid w:val="004434BB"/>
    <w:rsid w:val="00443BDD"/>
    <w:rsid w:val="00445D1F"/>
    <w:rsid w:val="00446506"/>
    <w:rsid w:val="00446BC0"/>
    <w:rsid w:val="004471CA"/>
    <w:rsid w:val="0044751E"/>
    <w:rsid w:val="0044766E"/>
    <w:rsid w:val="00450716"/>
    <w:rsid w:val="00452A0A"/>
    <w:rsid w:val="004533A6"/>
    <w:rsid w:val="00455242"/>
    <w:rsid w:val="00456C5C"/>
    <w:rsid w:val="00457032"/>
    <w:rsid w:val="0045707A"/>
    <w:rsid w:val="0046031C"/>
    <w:rsid w:val="00462610"/>
    <w:rsid w:val="00462613"/>
    <w:rsid w:val="0046711A"/>
    <w:rsid w:val="00467D09"/>
    <w:rsid w:val="0047689E"/>
    <w:rsid w:val="004779E9"/>
    <w:rsid w:val="0048035C"/>
    <w:rsid w:val="004833A3"/>
    <w:rsid w:val="00484BF7"/>
    <w:rsid w:val="00490CA8"/>
    <w:rsid w:val="004911FE"/>
    <w:rsid w:val="0049370D"/>
    <w:rsid w:val="00493B4C"/>
    <w:rsid w:val="00495CB8"/>
    <w:rsid w:val="00495E63"/>
    <w:rsid w:val="004A4A6F"/>
    <w:rsid w:val="004A580F"/>
    <w:rsid w:val="004B012D"/>
    <w:rsid w:val="004B0BE8"/>
    <w:rsid w:val="004B0E9E"/>
    <w:rsid w:val="004B1325"/>
    <w:rsid w:val="004B236E"/>
    <w:rsid w:val="004B2A36"/>
    <w:rsid w:val="004B2E1A"/>
    <w:rsid w:val="004B33A0"/>
    <w:rsid w:val="004B3D09"/>
    <w:rsid w:val="004B4BD1"/>
    <w:rsid w:val="004B577B"/>
    <w:rsid w:val="004C0E1A"/>
    <w:rsid w:val="004C30D1"/>
    <w:rsid w:val="004D0139"/>
    <w:rsid w:val="004D01FC"/>
    <w:rsid w:val="004D1931"/>
    <w:rsid w:val="004D1D75"/>
    <w:rsid w:val="004D4B56"/>
    <w:rsid w:val="004D5DF9"/>
    <w:rsid w:val="004D6C87"/>
    <w:rsid w:val="004D6C96"/>
    <w:rsid w:val="004E0DF0"/>
    <w:rsid w:val="004E20D9"/>
    <w:rsid w:val="004E3F08"/>
    <w:rsid w:val="004E4184"/>
    <w:rsid w:val="004E4CC8"/>
    <w:rsid w:val="004E54F3"/>
    <w:rsid w:val="004E68D4"/>
    <w:rsid w:val="004E797C"/>
    <w:rsid w:val="004F045B"/>
    <w:rsid w:val="004F1B44"/>
    <w:rsid w:val="004F3376"/>
    <w:rsid w:val="004F5C43"/>
    <w:rsid w:val="005004DF"/>
    <w:rsid w:val="005013A0"/>
    <w:rsid w:val="00503B8F"/>
    <w:rsid w:val="0051094F"/>
    <w:rsid w:val="005138EC"/>
    <w:rsid w:val="005147C4"/>
    <w:rsid w:val="00514CA2"/>
    <w:rsid w:val="005153ED"/>
    <w:rsid w:val="0051568A"/>
    <w:rsid w:val="00516BC6"/>
    <w:rsid w:val="00517A3A"/>
    <w:rsid w:val="00521045"/>
    <w:rsid w:val="0052212F"/>
    <w:rsid w:val="0052217D"/>
    <w:rsid w:val="00522583"/>
    <w:rsid w:val="00522944"/>
    <w:rsid w:val="005231E3"/>
    <w:rsid w:val="00524F94"/>
    <w:rsid w:val="00525A63"/>
    <w:rsid w:val="00525DE4"/>
    <w:rsid w:val="00527461"/>
    <w:rsid w:val="005275D4"/>
    <w:rsid w:val="00532AC0"/>
    <w:rsid w:val="00533917"/>
    <w:rsid w:val="0053605D"/>
    <w:rsid w:val="0053652B"/>
    <w:rsid w:val="00536D4A"/>
    <w:rsid w:val="005401E4"/>
    <w:rsid w:val="0054024C"/>
    <w:rsid w:val="00541423"/>
    <w:rsid w:val="00542643"/>
    <w:rsid w:val="005435AD"/>
    <w:rsid w:val="00543CDB"/>
    <w:rsid w:val="00544701"/>
    <w:rsid w:val="00547209"/>
    <w:rsid w:val="00547BB2"/>
    <w:rsid w:val="00547DE0"/>
    <w:rsid w:val="0055168F"/>
    <w:rsid w:val="00551920"/>
    <w:rsid w:val="00554075"/>
    <w:rsid w:val="0055483C"/>
    <w:rsid w:val="005553C1"/>
    <w:rsid w:val="00555D18"/>
    <w:rsid w:val="00556AFA"/>
    <w:rsid w:val="00567501"/>
    <w:rsid w:val="00572EEC"/>
    <w:rsid w:val="005750F6"/>
    <w:rsid w:val="00575CA1"/>
    <w:rsid w:val="0058121F"/>
    <w:rsid w:val="00581D8E"/>
    <w:rsid w:val="00582819"/>
    <w:rsid w:val="005866C0"/>
    <w:rsid w:val="00590401"/>
    <w:rsid w:val="00590C57"/>
    <w:rsid w:val="00594CEC"/>
    <w:rsid w:val="005A0B2D"/>
    <w:rsid w:val="005A2B83"/>
    <w:rsid w:val="005A4D53"/>
    <w:rsid w:val="005A67A1"/>
    <w:rsid w:val="005A7B18"/>
    <w:rsid w:val="005A7E54"/>
    <w:rsid w:val="005A7F17"/>
    <w:rsid w:val="005B0591"/>
    <w:rsid w:val="005B2068"/>
    <w:rsid w:val="005B29A5"/>
    <w:rsid w:val="005B37BE"/>
    <w:rsid w:val="005B418A"/>
    <w:rsid w:val="005B44C9"/>
    <w:rsid w:val="005B4AF4"/>
    <w:rsid w:val="005B7DFA"/>
    <w:rsid w:val="005C1D93"/>
    <w:rsid w:val="005C54F2"/>
    <w:rsid w:val="005C6D36"/>
    <w:rsid w:val="005C74DE"/>
    <w:rsid w:val="005D40BA"/>
    <w:rsid w:val="005D56BE"/>
    <w:rsid w:val="005D570F"/>
    <w:rsid w:val="005D6099"/>
    <w:rsid w:val="005E1339"/>
    <w:rsid w:val="005E26F5"/>
    <w:rsid w:val="005E55AF"/>
    <w:rsid w:val="005E7B1E"/>
    <w:rsid w:val="005F1A11"/>
    <w:rsid w:val="005F228D"/>
    <w:rsid w:val="005F452E"/>
    <w:rsid w:val="005F4ED9"/>
    <w:rsid w:val="005F51B3"/>
    <w:rsid w:val="005F7436"/>
    <w:rsid w:val="005F79BF"/>
    <w:rsid w:val="005F7B74"/>
    <w:rsid w:val="00600FC5"/>
    <w:rsid w:val="00601058"/>
    <w:rsid w:val="006013CC"/>
    <w:rsid w:val="00601E10"/>
    <w:rsid w:val="0060248F"/>
    <w:rsid w:val="00603259"/>
    <w:rsid w:val="00604881"/>
    <w:rsid w:val="00605FD3"/>
    <w:rsid w:val="006060AA"/>
    <w:rsid w:val="00606626"/>
    <w:rsid w:val="006100B5"/>
    <w:rsid w:val="00610934"/>
    <w:rsid w:val="00611FE0"/>
    <w:rsid w:val="0061237A"/>
    <w:rsid w:val="006125F5"/>
    <w:rsid w:val="006129A5"/>
    <w:rsid w:val="00613A44"/>
    <w:rsid w:val="00615506"/>
    <w:rsid w:val="00615F63"/>
    <w:rsid w:val="0061782C"/>
    <w:rsid w:val="006178BD"/>
    <w:rsid w:val="00617A43"/>
    <w:rsid w:val="00621420"/>
    <w:rsid w:val="0062184B"/>
    <w:rsid w:val="00622345"/>
    <w:rsid w:val="00625559"/>
    <w:rsid w:val="006262E6"/>
    <w:rsid w:val="00630EE5"/>
    <w:rsid w:val="0063140E"/>
    <w:rsid w:val="00631A6C"/>
    <w:rsid w:val="006320AF"/>
    <w:rsid w:val="006360B2"/>
    <w:rsid w:val="00637AFB"/>
    <w:rsid w:val="00641D52"/>
    <w:rsid w:val="006422DA"/>
    <w:rsid w:val="0064282E"/>
    <w:rsid w:val="00650232"/>
    <w:rsid w:val="00650BD4"/>
    <w:rsid w:val="0065494C"/>
    <w:rsid w:val="00655E63"/>
    <w:rsid w:val="00656380"/>
    <w:rsid w:val="00657226"/>
    <w:rsid w:val="006572EC"/>
    <w:rsid w:val="00660952"/>
    <w:rsid w:val="00661ACE"/>
    <w:rsid w:val="00663026"/>
    <w:rsid w:val="00663CDC"/>
    <w:rsid w:val="00666747"/>
    <w:rsid w:val="00666E02"/>
    <w:rsid w:val="00670107"/>
    <w:rsid w:val="00670480"/>
    <w:rsid w:val="006717EC"/>
    <w:rsid w:val="006730C4"/>
    <w:rsid w:val="00684DD4"/>
    <w:rsid w:val="00687A49"/>
    <w:rsid w:val="00693B6E"/>
    <w:rsid w:val="006978FE"/>
    <w:rsid w:val="006A26F8"/>
    <w:rsid w:val="006A31A8"/>
    <w:rsid w:val="006A4E46"/>
    <w:rsid w:val="006A7F1B"/>
    <w:rsid w:val="006B0672"/>
    <w:rsid w:val="006B2B0F"/>
    <w:rsid w:val="006B357F"/>
    <w:rsid w:val="006B3BE0"/>
    <w:rsid w:val="006B55C7"/>
    <w:rsid w:val="006B55CF"/>
    <w:rsid w:val="006B5E34"/>
    <w:rsid w:val="006C6068"/>
    <w:rsid w:val="006C6160"/>
    <w:rsid w:val="006D3BB0"/>
    <w:rsid w:val="006D71D2"/>
    <w:rsid w:val="006D76EB"/>
    <w:rsid w:val="006D7E3C"/>
    <w:rsid w:val="006E048C"/>
    <w:rsid w:val="006E0D14"/>
    <w:rsid w:val="006E2017"/>
    <w:rsid w:val="006E2362"/>
    <w:rsid w:val="006E314E"/>
    <w:rsid w:val="006E39DC"/>
    <w:rsid w:val="006E48E2"/>
    <w:rsid w:val="006E4EC0"/>
    <w:rsid w:val="006E53C4"/>
    <w:rsid w:val="006E75C4"/>
    <w:rsid w:val="006F1B5D"/>
    <w:rsid w:val="006F48B2"/>
    <w:rsid w:val="006F567D"/>
    <w:rsid w:val="006F6594"/>
    <w:rsid w:val="006F7867"/>
    <w:rsid w:val="007010B0"/>
    <w:rsid w:val="00701696"/>
    <w:rsid w:val="007026D6"/>
    <w:rsid w:val="00705306"/>
    <w:rsid w:val="00705CBD"/>
    <w:rsid w:val="0070720D"/>
    <w:rsid w:val="007125AF"/>
    <w:rsid w:val="00712F61"/>
    <w:rsid w:val="00713C95"/>
    <w:rsid w:val="00714C04"/>
    <w:rsid w:val="007206FF"/>
    <w:rsid w:val="00720BCF"/>
    <w:rsid w:val="007222D9"/>
    <w:rsid w:val="00725F4F"/>
    <w:rsid w:val="0072609D"/>
    <w:rsid w:val="0073153C"/>
    <w:rsid w:val="00733107"/>
    <w:rsid w:val="007338D3"/>
    <w:rsid w:val="00733943"/>
    <w:rsid w:val="007365FE"/>
    <w:rsid w:val="00740333"/>
    <w:rsid w:val="00743354"/>
    <w:rsid w:val="00745F87"/>
    <w:rsid w:val="007472F2"/>
    <w:rsid w:val="007500A9"/>
    <w:rsid w:val="0075267D"/>
    <w:rsid w:val="0075278E"/>
    <w:rsid w:val="00753B05"/>
    <w:rsid w:val="00753B9A"/>
    <w:rsid w:val="007543E6"/>
    <w:rsid w:val="007553B9"/>
    <w:rsid w:val="00757346"/>
    <w:rsid w:val="00765CAC"/>
    <w:rsid w:val="007710DE"/>
    <w:rsid w:val="00777CD0"/>
    <w:rsid w:val="00780BCA"/>
    <w:rsid w:val="00780FCD"/>
    <w:rsid w:val="00782ED2"/>
    <w:rsid w:val="00782FD9"/>
    <w:rsid w:val="00787853"/>
    <w:rsid w:val="00790BC5"/>
    <w:rsid w:val="00792705"/>
    <w:rsid w:val="00793DD4"/>
    <w:rsid w:val="00795700"/>
    <w:rsid w:val="00795B66"/>
    <w:rsid w:val="00797180"/>
    <w:rsid w:val="007A0856"/>
    <w:rsid w:val="007A098C"/>
    <w:rsid w:val="007A0AE5"/>
    <w:rsid w:val="007A222C"/>
    <w:rsid w:val="007A2484"/>
    <w:rsid w:val="007A44AF"/>
    <w:rsid w:val="007A65AF"/>
    <w:rsid w:val="007A77EE"/>
    <w:rsid w:val="007B021A"/>
    <w:rsid w:val="007B30D8"/>
    <w:rsid w:val="007B44CD"/>
    <w:rsid w:val="007B6C8A"/>
    <w:rsid w:val="007C0D87"/>
    <w:rsid w:val="007C4351"/>
    <w:rsid w:val="007C4E09"/>
    <w:rsid w:val="007C5831"/>
    <w:rsid w:val="007D4899"/>
    <w:rsid w:val="007D53B7"/>
    <w:rsid w:val="007D789E"/>
    <w:rsid w:val="007E0035"/>
    <w:rsid w:val="007E224A"/>
    <w:rsid w:val="007E2747"/>
    <w:rsid w:val="007E4C7F"/>
    <w:rsid w:val="007E6E22"/>
    <w:rsid w:val="007F2BDF"/>
    <w:rsid w:val="007F2D6A"/>
    <w:rsid w:val="007F3823"/>
    <w:rsid w:val="0080042A"/>
    <w:rsid w:val="0080176A"/>
    <w:rsid w:val="008024FC"/>
    <w:rsid w:val="00805138"/>
    <w:rsid w:val="008052AD"/>
    <w:rsid w:val="00805CB8"/>
    <w:rsid w:val="0080657F"/>
    <w:rsid w:val="008101BE"/>
    <w:rsid w:val="00812198"/>
    <w:rsid w:val="0081457D"/>
    <w:rsid w:val="00814872"/>
    <w:rsid w:val="0081573A"/>
    <w:rsid w:val="00816EDB"/>
    <w:rsid w:val="00820899"/>
    <w:rsid w:val="0082090B"/>
    <w:rsid w:val="00821D44"/>
    <w:rsid w:val="00825032"/>
    <w:rsid w:val="00825E65"/>
    <w:rsid w:val="0082740D"/>
    <w:rsid w:val="00827924"/>
    <w:rsid w:val="00827D63"/>
    <w:rsid w:val="00830655"/>
    <w:rsid w:val="00830B4A"/>
    <w:rsid w:val="00832E67"/>
    <w:rsid w:val="008340BD"/>
    <w:rsid w:val="00835C6F"/>
    <w:rsid w:val="008374EF"/>
    <w:rsid w:val="008411BA"/>
    <w:rsid w:val="00841CA9"/>
    <w:rsid w:val="00843843"/>
    <w:rsid w:val="008438B5"/>
    <w:rsid w:val="008469BB"/>
    <w:rsid w:val="0084743A"/>
    <w:rsid w:val="00850092"/>
    <w:rsid w:val="00850B35"/>
    <w:rsid w:val="008513D3"/>
    <w:rsid w:val="00851AA3"/>
    <w:rsid w:val="008537E5"/>
    <w:rsid w:val="0085399A"/>
    <w:rsid w:val="00853B73"/>
    <w:rsid w:val="00854E3B"/>
    <w:rsid w:val="00855AD4"/>
    <w:rsid w:val="008564E0"/>
    <w:rsid w:val="0086112C"/>
    <w:rsid w:val="00862178"/>
    <w:rsid w:val="008639E4"/>
    <w:rsid w:val="00865786"/>
    <w:rsid w:val="0086741D"/>
    <w:rsid w:val="00867C68"/>
    <w:rsid w:val="00867D9F"/>
    <w:rsid w:val="00867F17"/>
    <w:rsid w:val="0087265A"/>
    <w:rsid w:val="008734CF"/>
    <w:rsid w:val="008735C6"/>
    <w:rsid w:val="00875ED2"/>
    <w:rsid w:val="00876116"/>
    <w:rsid w:val="0088339B"/>
    <w:rsid w:val="00884DAC"/>
    <w:rsid w:val="00885CF8"/>
    <w:rsid w:val="00890507"/>
    <w:rsid w:val="00891AD3"/>
    <w:rsid w:val="00892296"/>
    <w:rsid w:val="00894EA7"/>
    <w:rsid w:val="008959FA"/>
    <w:rsid w:val="00897101"/>
    <w:rsid w:val="008A2515"/>
    <w:rsid w:val="008A3DE5"/>
    <w:rsid w:val="008A5A42"/>
    <w:rsid w:val="008A5C5D"/>
    <w:rsid w:val="008A668F"/>
    <w:rsid w:val="008B000C"/>
    <w:rsid w:val="008B0665"/>
    <w:rsid w:val="008B225F"/>
    <w:rsid w:val="008B3426"/>
    <w:rsid w:val="008B50E6"/>
    <w:rsid w:val="008C1450"/>
    <w:rsid w:val="008C2928"/>
    <w:rsid w:val="008C73AB"/>
    <w:rsid w:val="008C7670"/>
    <w:rsid w:val="008D2BF3"/>
    <w:rsid w:val="008D3207"/>
    <w:rsid w:val="008D4413"/>
    <w:rsid w:val="008D522B"/>
    <w:rsid w:val="008E23A8"/>
    <w:rsid w:val="008E2552"/>
    <w:rsid w:val="008E49B7"/>
    <w:rsid w:val="008E4D78"/>
    <w:rsid w:val="008F2D4F"/>
    <w:rsid w:val="008F4F30"/>
    <w:rsid w:val="008F5043"/>
    <w:rsid w:val="008F649E"/>
    <w:rsid w:val="008F7951"/>
    <w:rsid w:val="009010A4"/>
    <w:rsid w:val="00901D8F"/>
    <w:rsid w:val="00902290"/>
    <w:rsid w:val="009047A4"/>
    <w:rsid w:val="00905198"/>
    <w:rsid w:val="00905B39"/>
    <w:rsid w:val="009065CD"/>
    <w:rsid w:val="00907065"/>
    <w:rsid w:val="0090720F"/>
    <w:rsid w:val="00907D0B"/>
    <w:rsid w:val="0091034A"/>
    <w:rsid w:val="009105D0"/>
    <w:rsid w:val="00910D12"/>
    <w:rsid w:val="0091103E"/>
    <w:rsid w:val="00912A54"/>
    <w:rsid w:val="00914C48"/>
    <w:rsid w:val="00916D35"/>
    <w:rsid w:val="00917BE6"/>
    <w:rsid w:val="0092095D"/>
    <w:rsid w:val="00922161"/>
    <w:rsid w:val="00923F2F"/>
    <w:rsid w:val="00923FA0"/>
    <w:rsid w:val="00927923"/>
    <w:rsid w:val="00930BF4"/>
    <w:rsid w:val="00932D1C"/>
    <w:rsid w:val="00933746"/>
    <w:rsid w:val="00933F96"/>
    <w:rsid w:val="009358C3"/>
    <w:rsid w:val="00935A39"/>
    <w:rsid w:val="009363F1"/>
    <w:rsid w:val="009400AE"/>
    <w:rsid w:val="00941447"/>
    <w:rsid w:val="00942A86"/>
    <w:rsid w:val="00943369"/>
    <w:rsid w:val="00946742"/>
    <w:rsid w:val="00947F6A"/>
    <w:rsid w:val="00950940"/>
    <w:rsid w:val="00951052"/>
    <w:rsid w:val="00951206"/>
    <w:rsid w:val="00952641"/>
    <w:rsid w:val="00952E71"/>
    <w:rsid w:val="00953C76"/>
    <w:rsid w:val="0095514D"/>
    <w:rsid w:val="00956E1A"/>
    <w:rsid w:val="00956F0A"/>
    <w:rsid w:val="00961004"/>
    <w:rsid w:val="00961A93"/>
    <w:rsid w:val="0096249C"/>
    <w:rsid w:val="0096270E"/>
    <w:rsid w:val="0096392B"/>
    <w:rsid w:val="00963C32"/>
    <w:rsid w:val="00964251"/>
    <w:rsid w:val="00964A2C"/>
    <w:rsid w:val="00964EF2"/>
    <w:rsid w:val="00965F9A"/>
    <w:rsid w:val="00966453"/>
    <w:rsid w:val="0096697A"/>
    <w:rsid w:val="009755B0"/>
    <w:rsid w:val="0098204E"/>
    <w:rsid w:val="00986FE4"/>
    <w:rsid w:val="009920E8"/>
    <w:rsid w:val="00993F32"/>
    <w:rsid w:val="00994C8D"/>
    <w:rsid w:val="00994D79"/>
    <w:rsid w:val="0099559A"/>
    <w:rsid w:val="0099560F"/>
    <w:rsid w:val="00996CC6"/>
    <w:rsid w:val="009A4193"/>
    <w:rsid w:val="009A5B60"/>
    <w:rsid w:val="009A7641"/>
    <w:rsid w:val="009B0010"/>
    <w:rsid w:val="009B162E"/>
    <w:rsid w:val="009B246B"/>
    <w:rsid w:val="009B74A0"/>
    <w:rsid w:val="009C0E73"/>
    <w:rsid w:val="009C5788"/>
    <w:rsid w:val="009C7A72"/>
    <w:rsid w:val="009D05AB"/>
    <w:rsid w:val="009D2A47"/>
    <w:rsid w:val="009D3305"/>
    <w:rsid w:val="009D5F8C"/>
    <w:rsid w:val="009D6A36"/>
    <w:rsid w:val="009D7C04"/>
    <w:rsid w:val="009E3305"/>
    <w:rsid w:val="009E4852"/>
    <w:rsid w:val="009E5620"/>
    <w:rsid w:val="009E6784"/>
    <w:rsid w:val="009E750C"/>
    <w:rsid w:val="009F16C5"/>
    <w:rsid w:val="009F1701"/>
    <w:rsid w:val="009F5818"/>
    <w:rsid w:val="009F596F"/>
    <w:rsid w:val="009F732E"/>
    <w:rsid w:val="009F7541"/>
    <w:rsid w:val="00A013C4"/>
    <w:rsid w:val="00A05A2F"/>
    <w:rsid w:val="00A06C34"/>
    <w:rsid w:val="00A07F63"/>
    <w:rsid w:val="00A10863"/>
    <w:rsid w:val="00A1223E"/>
    <w:rsid w:val="00A13067"/>
    <w:rsid w:val="00A13223"/>
    <w:rsid w:val="00A147AB"/>
    <w:rsid w:val="00A16016"/>
    <w:rsid w:val="00A20B82"/>
    <w:rsid w:val="00A22FCB"/>
    <w:rsid w:val="00A23684"/>
    <w:rsid w:val="00A248E0"/>
    <w:rsid w:val="00A26725"/>
    <w:rsid w:val="00A26D2C"/>
    <w:rsid w:val="00A30296"/>
    <w:rsid w:val="00A3177F"/>
    <w:rsid w:val="00A33255"/>
    <w:rsid w:val="00A369EE"/>
    <w:rsid w:val="00A420AF"/>
    <w:rsid w:val="00A4422A"/>
    <w:rsid w:val="00A44FAC"/>
    <w:rsid w:val="00A50A7E"/>
    <w:rsid w:val="00A50E7C"/>
    <w:rsid w:val="00A55016"/>
    <w:rsid w:val="00A55462"/>
    <w:rsid w:val="00A555F1"/>
    <w:rsid w:val="00A5617B"/>
    <w:rsid w:val="00A57E14"/>
    <w:rsid w:val="00A612C2"/>
    <w:rsid w:val="00A6180D"/>
    <w:rsid w:val="00A6222C"/>
    <w:rsid w:val="00A64088"/>
    <w:rsid w:val="00A66023"/>
    <w:rsid w:val="00A71133"/>
    <w:rsid w:val="00A73D9C"/>
    <w:rsid w:val="00A77CC6"/>
    <w:rsid w:val="00A80E31"/>
    <w:rsid w:val="00A81B3D"/>
    <w:rsid w:val="00A831BB"/>
    <w:rsid w:val="00A851D3"/>
    <w:rsid w:val="00A85C0E"/>
    <w:rsid w:val="00A865AB"/>
    <w:rsid w:val="00A867EB"/>
    <w:rsid w:val="00A907F6"/>
    <w:rsid w:val="00A931F9"/>
    <w:rsid w:val="00A951A1"/>
    <w:rsid w:val="00A9538E"/>
    <w:rsid w:val="00A96746"/>
    <w:rsid w:val="00A96772"/>
    <w:rsid w:val="00A97056"/>
    <w:rsid w:val="00AA034E"/>
    <w:rsid w:val="00AA2D46"/>
    <w:rsid w:val="00AA5695"/>
    <w:rsid w:val="00AA5718"/>
    <w:rsid w:val="00AB0A80"/>
    <w:rsid w:val="00AB12AD"/>
    <w:rsid w:val="00AB6BB9"/>
    <w:rsid w:val="00AC2B8B"/>
    <w:rsid w:val="00AC799D"/>
    <w:rsid w:val="00AD3F0D"/>
    <w:rsid w:val="00AD4193"/>
    <w:rsid w:val="00AD4741"/>
    <w:rsid w:val="00AD5F8F"/>
    <w:rsid w:val="00AD628A"/>
    <w:rsid w:val="00AE2BE3"/>
    <w:rsid w:val="00AE5092"/>
    <w:rsid w:val="00AE6E00"/>
    <w:rsid w:val="00AE6EC5"/>
    <w:rsid w:val="00AF0E1F"/>
    <w:rsid w:val="00AF3A74"/>
    <w:rsid w:val="00AF64E5"/>
    <w:rsid w:val="00AF6EE3"/>
    <w:rsid w:val="00AF7D93"/>
    <w:rsid w:val="00B006E6"/>
    <w:rsid w:val="00B015D2"/>
    <w:rsid w:val="00B04BE0"/>
    <w:rsid w:val="00B055E3"/>
    <w:rsid w:val="00B0681D"/>
    <w:rsid w:val="00B07055"/>
    <w:rsid w:val="00B15D1A"/>
    <w:rsid w:val="00B1703D"/>
    <w:rsid w:val="00B170EE"/>
    <w:rsid w:val="00B176BD"/>
    <w:rsid w:val="00B23DDD"/>
    <w:rsid w:val="00B25A2E"/>
    <w:rsid w:val="00B3238E"/>
    <w:rsid w:val="00B32C64"/>
    <w:rsid w:val="00B33755"/>
    <w:rsid w:val="00B3377F"/>
    <w:rsid w:val="00B34209"/>
    <w:rsid w:val="00B34FC7"/>
    <w:rsid w:val="00B365C2"/>
    <w:rsid w:val="00B4444D"/>
    <w:rsid w:val="00B44F1E"/>
    <w:rsid w:val="00B52A9A"/>
    <w:rsid w:val="00B5408C"/>
    <w:rsid w:val="00B55097"/>
    <w:rsid w:val="00B5515B"/>
    <w:rsid w:val="00B560E0"/>
    <w:rsid w:val="00B56426"/>
    <w:rsid w:val="00B572B2"/>
    <w:rsid w:val="00B611BF"/>
    <w:rsid w:val="00B619F9"/>
    <w:rsid w:val="00B61D3E"/>
    <w:rsid w:val="00B62C74"/>
    <w:rsid w:val="00B64703"/>
    <w:rsid w:val="00B66642"/>
    <w:rsid w:val="00B66FCB"/>
    <w:rsid w:val="00B674E8"/>
    <w:rsid w:val="00B67A33"/>
    <w:rsid w:val="00B7137B"/>
    <w:rsid w:val="00B71538"/>
    <w:rsid w:val="00B717AB"/>
    <w:rsid w:val="00B742E7"/>
    <w:rsid w:val="00B779E2"/>
    <w:rsid w:val="00B81CA0"/>
    <w:rsid w:val="00B82EEC"/>
    <w:rsid w:val="00B83205"/>
    <w:rsid w:val="00B85618"/>
    <w:rsid w:val="00B86A3A"/>
    <w:rsid w:val="00B86E0F"/>
    <w:rsid w:val="00B9232C"/>
    <w:rsid w:val="00B94491"/>
    <w:rsid w:val="00B968C8"/>
    <w:rsid w:val="00B96E60"/>
    <w:rsid w:val="00B96FC6"/>
    <w:rsid w:val="00B97455"/>
    <w:rsid w:val="00BA08BC"/>
    <w:rsid w:val="00BA2727"/>
    <w:rsid w:val="00BA3673"/>
    <w:rsid w:val="00BA4050"/>
    <w:rsid w:val="00BA5E21"/>
    <w:rsid w:val="00BA6F2F"/>
    <w:rsid w:val="00BA7E26"/>
    <w:rsid w:val="00BB1939"/>
    <w:rsid w:val="00BB1D66"/>
    <w:rsid w:val="00BB2398"/>
    <w:rsid w:val="00BB30FC"/>
    <w:rsid w:val="00BB3EEA"/>
    <w:rsid w:val="00BB5D01"/>
    <w:rsid w:val="00BC09D1"/>
    <w:rsid w:val="00BC195C"/>
    <w:rsid w:val="00BC3884"/>
    <w:rsid w:val="00BC3F94"/>
    <w:rsid w:val="00BC41EC"/>
    <w:rsid w:val="00BC508F"/>
    <w:rsid w:val="00BC6126"/>
    <w:rsid w:val="00BC7A81"/>
    <w:rsid w:val="00BC7AD1"/>
    <w:rsid w:val="00BD1226"/>
    <w:rsid w:val="00BD488D"/>
    <w:rsid w:val="00BD57DB"/>
    <w:rsid w:val="00BD61CA"/>
    <w:rsid w:val="00BE0254"/>
    <w:rsid w:val="00BE03F8"/>
    <w:rsid w:val="00BE04AD"/>
    <w:rsid w:val="00BE0972"/>
    <w:rsid w:val="00BE1B02"/>
    <w:rsid w:val="00BE23BB"/>
    <w:rsid w:val="00BE2660"/>
    <w:rsid w:val="00BE2768"/>
    <w:rsid w:val="00BE3089"/>
    <w:rsid w:val="00BE3276"/>
    <w:rsid w:val="00BE44A0"/>
    <w:rsid w:val="00BE7234"/>
    <w:rsid w:val="00BF2DB9"/>
    <w:rsid w:val="00BF3FEF"/>
    <w:rsid w:val="00BF43AD"/>
    <w:rsid w:val="00BF48C2"/>
    <w:rsid w:val="00C021C5"/>
    <w:rsid w:val="00C033E4"/>
    <w:rsid w:val="00C1032E"/>
    <w:rsid w:val="00C12978"/>
    <w:rsid w:val="00C16337"/>
    <w:rsid w:val="00C220EF"/>
    <w:rsid w:val="00C2262D"/>
    <w:rsid w:val="00C24A22"/>
    <w:rsid w:val="00C24E87"/>
    <w:rsid w:val="00C2724E"/>
    <w:rsid w:val="00C319BE"/>
    <w:rsid w:val="00C33665"/>
    <w:rsid w:val="00C3370B"/>
    <w:rsid w:val="00C342D4"/>
    <w:rsid w:val="00C342D9"/>
    <w:rsid w:val="00C34549"/>
    <w:rsid w:val="00C352FB"/>
    <w:rsid w:val="00C35F7E"/>
    <w:rsid w:val="00C36318"/>
    <w:rsid w:val="00C36817"/>
    <w:rsid w:val="00C36D67"/>
    <w:rsid w:val="00C374A0"/>
    <w:rsid w:val="00C403F7"/>
    <w:rsid w:val="00C43947"/>
    <w:rsid w:val="00C44430"/>
    <w:rsid w:val="00C44F8E"/>
    <w:rsid w:val="00C45B2A"/>
    <w:rsid w:val="00C45F0F"/>
    <w:rsid w:val="00C52501"/>
    <w:rsid w:val="00C55640"/>
    <w:rsid w:val="00C67A24"/>
    <w:rsid w:val="00C70664"/>
    <w:rsid w:val="00C7682D"/>
    <w:rsid w:val="00C80AF1"/>
    <w:rsid w:val="00C82260"/>
    <w:rsid w:val="00C85D0A"/>
    <w:rsid w:val="00C8663A"/>
    <w:rsid w:val="00C86747"/>
    <w:rsid w:val="00C87B3B"/>
    <w:rsid w:val="00C92078"/>
    <w:rsid w:val="00C9275F"/>
    <w:rsid w:val="00C92BFF"/>
    <w:rsid w:val="00C93A1A"/>
    <w:rsid w:val="00C95FAF"/>
    <w:rsid w:val="00CA14BE"/>
    <w:rsid w:val="00CA27CF"/>
    <w:rsid w:val="00CA58DF"/>
    <w:rsid w:val="00CA5FB4"/>
    <w:rsid w:val="00CA762C"/>
    <w:rsid w:val="00CB080E"/>
    <w:rsid w:val="00CB1635"/>
    <w:rsid w:val="00CB312C"/>
    <w:rsid w:val="00CC2358"/>
    <w:rsid w:val="00CC25A0"/>
    <w:rsid w:val="00CC3CA5"/>
    <w:rsid w:val="00CC5710"/>
    <w:rsid w:val="00CC576E"/>
    <w:rsid w:val="00CC7BCB"/>
    <w:rsid w:val="00CD0AB6"/>
    <w:rsid w:val="00CD16DF"/>
    <w:rsid w:val="00CD2168"/>
    <w:rsid w:val="00CD2460"/>
    <w:rsid w:val="00CD3ED5"/>
    <w:rsid w:val="00CD5B18"/>
    <w:rsid w:val="00CD5FC8"/>
    <w:rsid w:val="00CE0A5B"/>
    <w:rsid w:val="00CE2358"/>
    <w:rsid w:val="00CE34AA"/>
    <w:rsid w:val="00CE4044"/>
    <w:rsid w:val="00CE4A70"/>
    <w:rsid w:val="00CE5E61"/>
    <w:rsid w:val="00CE62E6"/>
    <w:rsid w:val="00CE6CE4"/>
    <w:rsid w:val="00CF4AB5"/>
    <w:rsid w:val="00CF7DDB"/>
    <w:rsid w:val="00D014F2"/>
    <w:rsid w:val="00D01933"/>
    <w:rsid w:val="00D02C84"/>
    <w:rsid w:val="00D03953"/>
    <w:rsid w:val="00D05C4E"/>
    <w:rsid w:val="00D1008B"/>
    <w:rsid w:val="00D118A0"/>
    <w:rsid w:val="00D11FEE"/>
    <w:rsid w:val="00D13025"/>
    <w:rsid w:val="00D13F73"/>
    <w:rsid w:val="00D14E1D"/>
    <w:rsid w:val="00D15620"/>
    <w:rsid w:val="00D17B33"/>
    <w:rsid w:val="00D17F81"/>
    <w:rsid w:val="00D21965"/>
    <w:rsid w:val="00D235AE"/>
    <w:rsid w:val="00D25FCF"/>
    <w:rsid w:val="00D30F7C"/>
    <w:rsid w:val="00D3299A"/>
    <w:rsid w:val="00D36090"/>
    <w:rsid w:val="00D40697"/>
    <w:rsid w:val="00D40E3C"/>
    <w:rsid w:val="00D420D3"/>
    <w:rsid w:val="00D436D6"/>
    <w:rsid w:val="00D4458F"/>
    <w:rsid w:val="00D447A5"/>
    <w:rsid w:val="00D50265"/>
    <w:rsid w:val="00D51EA2"/>
    <w:rsid w:val="00D526A6"/>
    <w:rsid w:val="00D55BF6"/>
    <w:rsid w:val="00D56F25"/>
    <w:rsid w:val="00D57D22"/>
    <w:rsid w:val="00D62222"/>
    <w:rsid w:val="00D62F34"/>
    <w:rsid w:val="00D648A3"/>
    <w:rsid w:val="00D64AF7"/>
    <w:rsid w:val="00D66774"/>
    <w:rsid w:val="00D676AD"/>
    <w:rsid w:val="00D67B0B"/>
    <w:rsid w:val="00D70FBA"/>
    <w:rsid w:val="00D744E4"/>
    <w:rsid w:val="00D754D4"/>
    <w:rsid w:val="00D75F49"/>
    <w:rsid w:val="00D76CA2"/>
    <w:rsid w:val="00D80018"/>
    <w:rsid w:val="00D80658"/>
    <w:rsid w:val="00D808E8"/>
    <w:rsid w:val="00D8384C"/>
    <w:rsid w:val="00D83D31"/>
    <w:rsid w:val="00D916CD"/>
    <w:rsid w:val="00D91C64"/>
    <w:rsid w:val="00D91D10"/>
    <w:rsid w:val="00D91DE4"/>
    <w:rsid w:val="00D928DB"/>
    <w:rsid w:val="00D92C74"/>
    <w:rsid w:val="00D9556F"/>
    <w:rsid w:val="00D95819"/>
    <w:rsid w:val="00DA2976"/>
    <w:rsid w:val="00DA346B"/>
    <w:rsid w:val="00DA36EA"/>
    <w:rsid w:val="00DA5A8E"/>
    <w:rsid w:val="00DB1BD2"/>
    <w:rsid w:val="00DB52DC"/>
    <w:rsid w:val="00DB6B95"/>
    <w:rsid w:val="00DC169C"/>
    <w:rsid w:val="00DC1839"/>
    <w:rsid w:val="00DC46B3"/>
    <w:rsid w:val="00DC56B4"/>
    <w:rsid w:val="00DC6DA2"/>
    <w:rsid w:val="00DC6F5D"/>
    <w:rsid w:val="00DD1789"/>
    <w:rsid w:val="00DD1EBB"/>
    <w:rsid w:val="00DD2D37"/>
    <w:rsid w:val="00DD6F19"/>
    <w:rsid w:val="00DD7D69"/>
    <w:rsid w:val="00DE0806"/>
    <w:rsid w:val="00DE297B"/>
    <w:rsid w:val="00DE56D8"/>
    <w:rsid w:val="00DE7F20"/>
    <w:rsid w:val="00DF1050"/>
    <w:rsid w:val="00DF524F"/>
    <w:rsid w:val="00E01016"/>
    <w:rsid w:val="00E01CB2"/>
    <w:rsid w:val="00E02DED"/>
    <w:rsid w:val="00E03B72"/>
    <w:rsid w:val="00E03D2A"/>
    <w:rsid w:val="00E068C2"/>
    <w:rsid w:val="00E077CD"/>
    <w:rsid w:val="00E07C1C"/>
    <w:rsid w:val="00E1288A"/>
    <w:rsid w:val="00E13BCB"/>
    <w:rsid w:val="00E13F6F"/>
    <w:rsid w:val="00E146F1"/>
    <w:rsid w:val="00E16260"/>
    <w:rsid w:val="00E17654"/>
    <w:rsid w:val="00E21FF3"/>
    <w:rsid w:val="00E221FA"/>
    <w:rsid w:val="00E2226E"/>
    <w:rsid w:val="00E23642"/>
    <w:rsid w:val="00E2695C"/>
    <w:rsid w:val="00E27DD5"/>
    <w:rsid w:val="00E306F6"/>
    <w:rsid w:val="00E3224F"/>
    <w:rsid w:val="00E34585"/>
    <w:rsid w:val="00E37066"/>
    <w:rsid w:val="00E37676"/>
    <w:rsid w:val="00E400F7"/>
    <w:rsid w:val="00E401DA"/>
    <w:rsid w:val="00E41ACE"/>
    <w:rsid w:val="00E42E12"/>
    <w:rsid w:val="00E43EE2"/>
    <w:rsid w:val="00E44390"/>
    <w:rsid w:val="00E44EAB"/>
    <w:rsid w:val="00E47CE4"/>
    <w:rsid w:val="00E503FE"/>
    <w:rsid w:val="00E50922"/>
    <w:rsid w:val="00E519C8"/>
    <w:rsid w:val="00E541B4"/>
    <w:rsid w:val="00E547E7"/>
    <w:rsid w:val="00E55494"/>
    <w:rsid w:val="00E563D9"/>
    <w:rsid w:val="00E569E2"/>
    <w:rsid w:val="00E56B72"/>
    <w:rsid w:val="00E57008"/>
    <w:rsid w:val="00E6243D"/>
    <w:rsid w:val="00E626B1"/>
    <w:rsid w:val="00E64096"/>
    <w:rsid w:val="00E70E90"/>
    <w:rsid w:val="00E75F97"/>
    <w:rsid w:val="00E764F5"/>
    <w:rsid w:val="00E80E8B"/>
    <w:rsid w:val="00E80F67"/>
    <w:rsid w:val="00E81842"/>
    <w:rsid w:val="00E82B0B"/>
    <w:rsid w:val="00E85BC8"/>
    <w:rsid w:val="00E866F1"/>
    <w:rsid w:val="00E87E2D"/>
    <w:rsid w:val="00E91F7B"/>
    <w:rsid w:val="00E95BF4"/>
    <w:rsid w:val="00EA223E"/>
    <w:rsid w:val="00EA4586"/>
    <w:rsid w:val="00EA782B"/>
    <w:rsid w:val="00EA7DE1"/>
    <w:rsid w:val="00EB2C56"/>
    <w:rsid w:val="00EB484E"/>
    <w:rsid w:val="00EB67AA"/>
    <w:rsid w:val="00EC002A"/>
    <w:rsid w:val="00EC05DA"/>
    <w:rsid w:val="00EC59DE"/>
    <w:rsid w:val="00ED1558"/>
    <w:rsid w:val="00ED2C9B"/>
    <w:rsid w:val="00ED4828"/>
    <w:rsid w:val="00ED48C6"/>
    <w:rsid w:val="00ED6159"/>
    <w:rsid w:val="00EE28C6"/>
    <w:rsid w:val="00EE3CF1"/>
    <w:rsid w:val="00EE577E"/>
    <w:rsid w:val="00EE72FC"/>
    <w:rsid w:val="00EF111F"/>
    <w:rsid w:val="00EF4CE5"/>
    <w:rsid w:val="00F0056F"/>
    <w:rsid w:val="00F01567"/>
    <w:rsid w:val="00F021E5"/>
    <w:rsid w:val="00F04207"/>
    <w:rsid w:val="00F06DBC"/>
    <w:rsid w:val="00F071CC"/>
    <w:rsid w:val="00F10C62"/>
    <w:rsid w:val="00F11463"/>
    <w:rsid w:val="00F125FB"/>
    <w:rsid w:val="00F13014"/>
    <w:rsid w:val="00F1370C"/>
    <w:rsid w:val="00F14BB8"/>
    <w:rsid w:val="00F15705"/>
    <w:rsid w:val="00F201EC"/>
    <w:rsid w:val="00F21D28"/>
    <w:rsid w:val="00F24DFC"/>
    <w:rsid w:val="00F25432"/>
    <w:rsid w:val="00F26998"/>
    <w:rsid w:val="00F3171A"/>
    <w:rsid w:val="00F33B26"/>
    <w:rsid w:val="00F4454E"/>
    <w:rsid w:val="00F50300"/>
    <w:rsid w:val="00F514A2"/>
    <w:rsid w:val="00F517B2"/>
    <w:rsid w:val="00F5308D"/>
    <w:rsid w:val="00F53265"/>
    <w:rsid w:val="00F53852"/>
    <w:rsid w:val="00F55DF2"/>
    <w:rsid w:val="00F57C0E"/>
    <w:rsid w:val="00F60796"/>
    <w:rsid w:val="00F607BD"/>
    <w:rsid w:val="00F60DFD"/>
    <w:rsid w:val="00F60E8D"/>
    <w:rsid w:val="00F64085"/>
    <w:rsid w:val="00F6416A"/>
    <w:rsid w:val="00F645A8"/>
    <w:rsid w:val="00F66928"/>
    <w:rsid w:val="00F6750F"/>
    <w:rsid w:val="00F67C92"/>
    <w:rsid w:val="00F72022"/>
    <w:rsid w:val="00F73439"/>
    <w:rsid w:val="00F74E79"/>
    <w:rsid w:val="00F758AE"/>
    <w:rsid w:val="00F760A8"/>
    <w:rsid w:val="00F84024"/>
    <w:rsid w:val="00F84CD7"/>
    <w:rsid w:val="00F85234"/>
    <w:rsid w:val="00F8666B"/>
    <w:rsid w:val="00F87366"/>
    <w:rsid w:val="00F87622"/>
    <w:rsid w:val="00F87991"/>
    <w:rsid w:val="00F90088"/>
    <w:rsid w:val="00F912B1"/>
    <w:rsid w:val="00F9137A"/>
    <w:rsid w:val="00F918E3"/>
    <w:rsid w:val="00F924C5"/>
    <w:rsid w:val="00F938B6"/>
    <w:rsid w:val="00F962FE"/>
    <w:rsid w:val="00F97F63"/>
    <w:rsid w:val="00FA01CD"/>
    <w:rsid w:val="00FA0980"/>
    <w:rsid w:val="00FA222C"/>
    <w:rsid w:val="00FA40ED"/>
    <w:rsid w:val="00FA5295"/>
    <w:rsid w:val="00FA71C9"/>
    <w:rsid w:val="00FA7B85"/>
    <w:rsid w:val="00FB29C1"/>
    <w:rsid w:val="00FB4A45"/>
    <w:rsid w:val="00FB5A74"/>
    <w:rsid w:val="00FB5E12"/>
    <w:rsid w:val="00FB7516"/>
    <w:rsid w:val="00FC1187"/>
    <w:rsid w:val="00FD0C2A"/>
    <w:rsid w:val="00FD10F2"/>
    <w:rsid w:val="00FD2008"/>
    <w:rsid w:val="00FD20DA"/>
    <w:rsid w:val="00FD5EAC"/>
    <w:rsid w:val="00FE19C9"/>
    <w:rsid w:val="00FE2D50"/>
    <w:rsid w:val="00FE3055"/>
    <w:rsid w:val="00FE4675"/>
    <w:rsid w:val="00FE4DD8"/>
    <w:rsid w:val="00FE5BDF"/>
    <w:rsid w:val="00FF13DB"/>
    <w:rsid w:val="00FF21D1"/>
    <w:rsid w:val="00FF2298"/>
    <w:rsid w:val="00FF2417"/>
    <w:rsid w:val="00FF2C41"/>
    <w:rsid w:val="00FF316F"/>
    <w:rsid w:val="00FF3553"/>
    <w:rsid w:val="00FF590C"/>
    <w:rsid w:val="00FF5AB8"/>
    <w:rsid w:val="00FF5CB9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71EA"/>
  <w15:docId w15:val="{5600FB2B-299D-44FE-AA97-92D00EF1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533917"/>
    <w:pPr>
      <w:spacing w:after="0" w:line="240" w:lineRule="auto"/>
    </w:pPr>
    <w:rPr>
      <w:rFonts w:eastAsia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0F225C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0F225C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533917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33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F225C"/>
    <w:rPr>
      <w:rFonts w:eastAsia="Times New Roman" w:cs="Arial"/>
      <w:b/>
      <w:bCs/>
      <w:kern w:val="32"/>
      <w:sz w:val="36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0F225C"/>
    <w:rPr>
      <w:rFonts w:eastAsia="Times New Roman" w:cs="Arial"/>
      <w:b/>
      <w:bCs/>
      <w:iCs/>
      <w:sz w:val="32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533917"/>
    <w:rPr>
      <w:rFonts w:eastAsia="Times New Roman" w:cs="Arial"/>
      <w:b/>
      <w:bCs/>
      <w:sz w:val="26"/>
      <w:szCs w:val="26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5339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33917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3917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9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917"/>
    <w:rPr>
      <w:rFonts w:eastAsia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91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917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rsid w:val="00533917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53391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917"/>
    <w:rPr>
      <w:rFonts w:eastAsia="Times New Roman"/>
      <w:szCs w:val="20"/>
      <w:lang w:eastAsia="de-DE"/>
    </w:rPr>
  </w:style>
  <w:style w:type="character" w:styleId="Seitenzahl">
    <w:name w:val="page number"/>
    <w:basedOn w:val="Absatz-Standardschriftart"/>
    <w:rsid w:val="00533917"/>
  </w:style>
  <w:style w:type="paragraph" w:styleId="Kopfzeile">
    <w:name w:val="header"/>
    <w:basedOn w:val="Standard"/>
    <w:link w:val="KopfzeileZchn"/>
    <w:uiPriority w:val="99"/>
    <w:rsid w:val="0053391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3917"/>
    <w:rPr>
      <w:rFonts w:eastAsia="Times New Roman"/>
      <w:szCs w:val="20"/>
      <w:lang w:eastAsia="de-DE"/>
    </w:rPr>
  </w:style>
  <w:style w:type="paragraph" w:customStyle="1" w:styleId="StandardTimesNewRoman">
    <w:name w:val="Standard + Times New Roman"/>
    <w:basedOn w:val="Standard"/>
    <w:rsid w:val="00533917"/>
    <w:rPr>
      <w:lang w:val="en-US"/>
    </w:rPr>
  </w:style>
  <w:style w:type="table" w:styleId="Tabellenraster">
    <w:name w:val="Table Grid"/>
    <w:basedOn w:val="NormaleTabelle"/>
    <w:uiPriority w:val="39"/>
    <w:rsid w:val="00533917"/>
    <w:pPr>
      <w:spacing w:after="0" w:line="240" w:lineRule="auto"/>
    </w:pPr>
    <w:rPr>
      <w:rFonts w:eastAsia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semiHidden/>
    <w:rsid w:val="00533917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533917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paragraph" w:styleId="Listenabsatz">
    <w:name w:val="List Paragraph"/>
    <w:basedOn w:val="Standard"/>
    <w:uiPriority w:val="34"/>
    <w:qFormat/>
    <w:rsid w:val="0053391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33917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533917"/>
    <w:rPr>
      <w:color w:val="800080"/>
      <w:u w:val="single"/>
    </w:rPr>
  </w:style>
  <w:style w:type="character" w:styleId="Platzhaltertext">
    <w:name w:val="Placeholder Text"/>
    <w:basedOn w:val="Absatz-Standardschriftart"/>
    <w:uiPriority w:val="99"/>
    <w:semiHidden/>
    <w:rsid w:val="00533917"/>
    <w:rPr>
      <w:color w:val="808080"/>
    </w:rPr>
  </w:style>
  <w:style w:type="paragraph" w:styleId="berarbeitung">
    <w:name w:val="Revision"/>
    <w:hidden/>
    <w:uiPriority w:val="99"/>
    <w:semiHidden/>
    <w:rsid w:val="00533917"/>
    <w:pPr>
      <w:spacing w:after="0" w:line="240" w:lineRule="auto"/>
    </w:pPr>
    <w:rPr>
      <w:rFonts w:eastAsia="Times New Roman"/>
      <w:szCs w:val="20"/>
      <w:lang w:eastAsia="de-DE"/>
    </w:rPr>
  </w:style>
  <w:style w:type="paragraph" w:customStyle="1" w:styleId="xl65">
    <w:name w:val="xl65"/>
    <w:basedOn w:val="Standard"/>
    <w:rsid w:val="00533917"/>
    <w:pPr>
      <w:spacing w:before="100" w:beforeAutospacing="1" w:after="100" w:afterAutospacing="1"/>
    </w:pPr>
    <w:rPr>
      <w:b/>
      <w:bCs/>
      <w:color w:val="333333"/>
      <w:sz w:val="16"/>
      <w:szCs w:val="16"/>
    </w:rPr>
  </w:style>
  <w:style w:type="paragraph" w:customStyle="1" w:styleId="xl66">
    <w:name w:val="xl66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Standard"/>
    <w:rsid w:val="00533917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68">
    <w:name w:val="xl68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69">
    <w:name w:val="xl69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xl70">
    <w:name w:val="xl70"/>
    <w:basedOn w:val="Standard"/>
    <w:rsid w:val="00533917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character" w:customStyle="1" w:styleId="st">
    <w:name w:val="st"/>
    <w:basedOn w:val="Absatz-Standardschriftart"/>
    <w:rsid w:val="00533917"/>
  </w:style>
  <w:style w:type="paragraph" w:customStyle="1" w:styleId="msonormal0">
    <w:name w:val="msonormal"/>
    <w:basedOn w:val="Standard"/>
    <w:rsid w:val="00533917"/>
    <w:pPr>
      <w:spacing w:before="100" w:beforeAutospacing="1" w:after="100" w:afterAutospacing="1"/>
    </w:pPr>
    <w:rPr>
      <w:szCs w:val="24"/>
    </w:rPr>
  </w:style>
  <w:style w:type="paragraph" w:customStyle="1" w:styleId="font5">
    <w:name w:val="font5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6">
    <w:name w:val="font6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paragraph" w:customStyle="1" w:styleId="font8">
    <w:name w:val="font8"/>
    <w:basedOn w:val="Standard"/>
    <w:rsid w:val="00533917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Standard"/>
    <w:rsid w:val="00533917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10">
    <w:name w:val="font10"/>
    <w:basedOn w:val="Standard"/>
    <w:rsid w:val="00533917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11">
    <w:name w:val="font11"/>
    <w:basedOn w:val="Standard"/>
    <w:rsid w:val="00533917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72">
    <w:name w:val="xl72"/>
    <w:basedOn w:val="Standard"/>
    <w:rsid w:val="005339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3">
    <w:name w:val="xl73"/>
    <w:basedOn w:val="Standard"/>
    <w:rsid w:val="00533917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4">
    <w:name w:val="xl74"/>
    <w:basedOn w:val="Standard"/>
    <w:rsid w:val="00533917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5">
    <w:name w:val="xl75"/>
    <w:basedOn w:val="Standard"/>
    <w:rsid w:val="00533917"/>
    <w:pPr>
      <w:spacing w:before="100" w:beforeAutospacing="1" w:after="100" w:afterAutospacing="1"/>
    </w:pPr>
    <w:rPr>
      <w:szCs w:val="24"/>
    </w:rPr>
  </w:style>
  <w:style w:type="paragraph" w:customStyle="1" w:styleId="xl76">
    <w:name w:val="xl76"/>
    <w:basedOn w:val="Standard"/>
    <w:rsid w:val="0053391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7">
    <w:name w:val="xl77"/>
    <w:basedOn w:val="Standard"/>
    <w:rsid w:val="00533917"/>
    <w:pPr>
      <w:pBdr>
        <w:top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78">
    <w:name w:val="xl78"/>
    <w:basedOn w:val="Standard"/>
    <w:rsid w:val="0053391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79">
    <w:name w:val="xl79"/>
    <w:basedOn w:val="Standard"/>
    <w:rsid w:val="0053391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Cs w:val="24"/>
    </w:rPr>
  </w:style>
  <w:style w:type="paragraph" w:customStyle="1" w:styleId="xl80">
    <w:name w:val="xl80"/>
    <w:basedOn w:val="Standard"/>
    <w:rsid w:val="00533917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64">
    <w:name w:val="xl64"/>
    <w:basedOn w:val="Standard"/>
    <w:rsid w:val="00533917"/>
    <w:pPr>
      <w:spacing w:before="100" w:beforeAutospacing="1" w:after="100" w:afterAutospacing="1"/>
    </w:pPr>
    <w:rPr>
      <w:sz w:val="16"/>
      <w:szCs w:val="16"/>
    </w:rPr>
  </w:style>
  <w:style w:type="character" w:customStyle="1" w:styleId="highlight">
    <w:name w:val="highlight"/>
    <w:basedOn w:val="Absatz-Standardschriftart"/>
    <w:rsid w:val="00782FD9"/>
  </w:style>
  <w:style w:type="paragraph" w:styleId="KeinLeerraum">
    <w:name w:val="No Spacing"/>
    <w:uiPriority w:val="1"/>
    <w:qFormat/>
    <w:rsid w:val="00782FD9"/>
    <w:pPr>
      <w:spacing w:after="0" w:line="240" w:lineRule="auto"/>
    </w:pPr>
    <w:rPr>
      <w:szCs w:val="22"/>
    </w:rPr>
  </w:style>
  <w:style w:type="paragraph" w:styleId="Endnotentext">
    <w:name w:val="endnote text"/>
    <w:basedOn w:val="Standard"/>
    <w:link w:val="EndnotentextZchn"/>
    <w:semiHidden/>
    <w:unhideWhenUsed/>
    <w:rsid w:val="00867C68"/>
    <w:pPr>
      <w:overflowPunct w:val="0"/>
      <w:autoSpaceDE w:val="0"/>
      <w:autoSpaceDN w:val="0"/>
      <w:adjustRightInd w:val="0"/>
    </w:pPr>
    <w:rPr>
      <w:sz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867C68"/>
    <w:rPr>
      <w:rFonts w:eastAsia="Times New Roman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semiHidden/>
    <w:unhideWhenUsed/>
    <w:rsid w:val="00867C68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E1339"/>
    <w:rPr>
      <w:rFonts w:asciiTheme="majorHAnsi" w:eastAsiaTheme="majorEastAsia" w:hAnsiTheme="majorHAnsi" w:cstheme="majorBidi"/>
      <w:color w:val="2E74B5" w:themeColor="accent1" w:themeShade="BF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80CA8-27CC-457C-B400-6011DC3CD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ndula Behrens</dc:creator>
  <cp:lastModifiedBy>Gundula Behrens</cp:lastModifiedBy>
  <cp:revision>4</cp:revision>
  <cp:lastPrinted>2018-05-01T19:45:00Z</cp:lastPrinted>
  <dcterms:created xsi:type="dcterms:W3CDTF">2018-09-26T08:17:00Z</dcterms:created>
  <dcterms:modified xsi:type="dcterms:W3CDTF">2018-09-26T19:10:00Z</dcterms:modified>
</cp:coreProperties>
</file>